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96" w:type="dxa"/>
        <w:jc w:val="center"/>
        <w:tblBorders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134"/>
        <w:gridCol w:w="1174"/>
        <w:gridCol w:w="1094"/>
        <w:gridCol w:w="858"/>
        <w:gridCol w:w="1068"/>
        <w:gridCol w:w="992"/>
        <w:gridCol w:w="976"/>
      </w:tblGrid>
      <w:tr w:rsidR="00755EAD" w:rsidRPr="00C27AAB" w14:paraId="7F5767DF" w14:textId="77777777" w:rsidTr="00966C2F">
        <w:trPr>
          <w:jc w:val="center"/>
        </w:trPr>
        <w:tc>
          <w:tcPr>
            <w:tcW w:w="10296" w:type="dxa"/>
            <w:gridSpan w:val="7"/>
            <w:vAlign w:val="center"/>
          </w:tcPr>
          <w:p w14:paraId="55718711" w14:textId="4A2CA6A8" w:rsidR="00755EAD" w:rsidRPr="00C27AAB" w:rsidRDefault="001967C4" w:rsidP="00966C2F">
            <w:pPr>
              <w:spacing w:after="0" w:line="480" w:lineRule="auto"/>
              <w:ind w:right="1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="00373316" w:rsidRPr="00C27AAB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755EAD" w:rsidRPr="00C27AAB">
              <w:rPr>
                <w:rFonts w:ascii="Times New Roman" w:hAnsi="Times New Roman"/>
                <w:sz w:val="20"/>
                <w:szCs w:val="20"/>
                <w:lang w:val="en-US"/>
              </w:rPr>
              <w:t>Table: C</w:t>
            </w:r>
            <w:r w:rsidR="00D96F35"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mparison of </w:t>
            </w:r>
            <w:r w:rsidR="00E13A5F"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elevant </w:t>
            </w:r>
            <w:r w:rsidR="00D96F35"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haracteristics in </w:t>
            </w:r>
            <w:r w:rsidR="00755EAD" w:rsidRPr="00C27AAB">
              <w:rPr>
                <w:rFonts w:ascii="Times New Roman" w:hAnsi="Times New Roman"/>
                <w:sz w:val="20"/>
                <w:szCs w:val="20"/>
                <w:lang w:val="en-US"/>
              </w:rPr>
              <w:t>obese</w:t>
            </w:r>
            <w:r w:rsidR="00F31AA7" w:rsidRPr="00C27AAB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="00755EAD"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GDM-negative women with </w:t>
            </w:r>
            <w:r w:rsidR="002E71A7"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vailable </w:t>
            </w:r>
            <w:r w:rsidR="00755EAD"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nd </w:t>
            </w:r>
            <w:r w:rsidR="002E71A7"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issing </w:t>
            </w:r>
            <w:r w:rsidR="00755EAD"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aternal follow-up visit </w:t>
            </w:r>
            <w:r w:rsidR="00835B7B"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.5 </w:t>
            </w:r>
            <w:r w:rsidR="00755EAD" w:rsidRPr="00C27AAB">
              <w:rPr>
                <w:rFonts w:ascii="Times New Roman" w:hAnsi="Times New Roman"/>
                <w:sz w:val="20"/>
                <w:szCs w:val="20"/>
                <w:lang w:val="en-US"/>
              </w:rPr>
              <w:t>years postpartum</w:t>
            </w:r>
            <w:r w:rsidR="00F31AA7" w:rsidRPr="00C27AA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E13A5F"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96C41" w:rsidRPr="00C27AAB" w14:paraId="21FEA308" w14:textId="77777777" w:rsidTr="00966C2F">
        <w:trPr>
          <w:jc w:val="center"/>
        </w:trPr>
        <w:tc>
          <w:tcPr>
            <w:tcW w:w="4134" w:type="dxa"/>
            <w:tcBorders>
              <w:top w:val="single" w:sz="4" w:space="0" w:color="A6A6A6" w:themeColor="background1" w:themeShade="A6"/>
              <w:bottom w:val="nil"/>
            </w:tcBorders>
            <w:vAlign w:val="center"/>
          </w:tcPr>
          <w:p w14:paraId="4AFE2F46" w14:textId="697A35BF" w:rsidR="00C96C41" w:rsidRPr="00C27AAB" w:rsidRDefault="00C96C41" w:rsidP="00F31AA7">
            <w:pPr>
              <w:spacing w:after="0"/>
              <w:ind w:left="122" w:right="79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Maternal follow-up visit </w:t>
            </w:r>
          </w:p>
        </w:tc>
        <w:tc>
          <w:tcPr>
            <w:tcW w:w="3126" w:type="dxa"/>
            <w:gridSpan w:val="3"/>
            <w:vAlign w:val="center"/>
          </w:tcPr>
          <w:p w14:paraId="639F2E10" w14:textId="142F20A1" w:rsidR="00C96C41" w:rsidRPr="00C27AAB" w:rsidRDefault="00C96C41" w:rsidP="00966C2F">
            <w:pPr>
              <w:spacing w:after="0"/>
              <w:ind w:left="36" w:right="7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bese</w:t>
            </w:r>
            <w:r w:rsidR="00606E52" w:rsidRPr="00C27AA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,</w:t>
            </w:r>
            <w:r w:rsidRPr="00C27AA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GDM</w:t>
            </w:r>
            <w:r w:rsidR="00606E52" w:rsidRPr="00C27AAB">
              <w:rPr>
                <w:rFonts w:ascii="Times New Roman" w:eastAsia="Calibri" w:hAnsi="Times New Roman"/>
                <w:b/>
                <w:sz w:val="20"/>
                <w:szCs w:val="20"/>
              </w:rPr>
              <w:t>−</w:t>
            </w:r>
            <w:r w:rsidR="00606E52" w:rsidRPr="00C27AA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, normal </w:t>
            </w:r>
            <w:r w:rsidRPr="00C27AA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bA</w:t>
            </w:r>
            <w:r w:rsidRPr="00C27AAB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1c</w:t>
            </w:r>
          </w:p>
        </w:tc>
        <w:tc>
          <w:tcPr>
            <w:tcW w:w="3036" w:type="dxa"/>
            <w:gridSpan w:val="3"/>
            <w:vAlign w:val="center"/>
          </w:tcPr>
          <w:p w14:paraId="42E68EBC" w14:textId="72F4B75B" w:rsidR="00C96C41" w:rsidRPr="00C27AAB" w:rsidRDefault="00C96C41" w:rsidP="00966C2F">
            <w:pPr>
              <w:spacing w:after="0"/>
              <w:ind w:left="36" w:right="7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bese</w:t>
            </w:r>
            <w:r w:rsidR="00606E52" w:rsidRPr="00C27AA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,</w:t>
            </w:r>
            <w:r w:rsidRPr="00C27AA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GDM</w:t>
            </w:r>
            <w:r w:rsidR="00606E52" w:rsidRPr="00C27AAB">
              <w:rPr>
                <w:rFonts w:ascii="Times New Roman" w:eastAsia="Calibri" w:hAnsi="Times New Roman"/>
                <w:b/>
                <w:sz w:val="20"/>
                <w:szCs w:val="20"/>
              </w:rPr>
              <w:t>−</w:t>
            </w:r>
            <w:r w:rsidR="00606E52" w:rsidRPr="00C27AA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, high </w:t>
            </w:r>
            <w:r w:rsidRPr="00C27AA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bA</w:t>
            </w:r>
            <w:r w:rsidRPr="00C27AAB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1c</w:t>
            </w:r>
          </w:p>
        </w:tc>
      </w:tr>
      <w:tr w:rsidR="00C96C41" w:rsidRPr="00C27AAB" w14:paraId="669D9C9F" w14:textId="77777777" w:rsidTr="00966C2F">
        <w:trPr>
          <w:jc w:val="center"/>
        </w:trPr>
        <w:tc>
          <w:tcPr>
            <w:tcW w:w="4134" w:type="dxa"/>
            <w:tcBorders>
              <w:top w:val="nil"/>
              <w:bottom w:val="single" w:sz="4" w:space="0" w:color="A6A6A6" w:themeColor="background1" w:themeShade="A6"/>
            </w:tcBorders>
            <w:vAlign w:val="center"/>
          </w:tcPr>
          <w:p w14:paraId="40C1307D" w14:textId="299C3A6D" w:rsidR="00C96C41" w:rsidRPr="00C27AAB" w:rsidRDefault="00DF31A9" w:rsidP="00F31AA7">
            <w:pPr>
              <w:spacing w:after="0"/>
              <w:ind w:left="122" w:right="79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3.5 years postpartum</w:t>
            </w:r>
          </w:p>
        </w:tc>
        <w:tc>
          <w:tcPr>
            <w:tcW w:w="1174" w:type="dxa"/>
            <w:vAlign w:val="center"/>
          </w:tcPr>
          <w:p w14:paraId="1A33A5BF" w14:textId="12A65DFF" w:rsidR="00C96C41" w:rsidRPr="00C27AAB" w:rsidRDefault="00C96C41" w:rsidP="00966C2F">
            <w:pPr>
              <w:spacing w:after="0"/>
              <w:ind w:left="36" w:right="7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vailable</w:t>
            </w:r>
          </w:p>
        </w:tc>
        <w:tc>
          <w:tcPr>
            <w:tcW w:w="1094" w:type="dxa"/>
            <w:vAlign w:val="center"/>
          </w:tcPr>
          <w:p w14:paraId="4A6A5818" w14:textId="1370BDFB" w:rsidR="00C96C41" w:rsidRPr="00C27AAB" w:rsidRDefault="00C96C41" w:rsidP="00966C2F">
            <w:pPr>
              <w:spacing w:after="0"/>
              <w:ind w:left="36" w:right="7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C27AA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issing</w:t>
            </w:r>
            <w:r w:rsidRPr="00C27AA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58" w:type="dxa"/>
            <w:vAlign w:val="center"/>
          </w:tcPr>
          <w:p w14:paraId="6CC26409" w14:textId="38F87581" w:rsidR="00C96C41" w:rsidRPr="00C27AAB" w:rsidRDefault="00C96C41" w:rsidP="00966C2F">
            <w:pPr>
              <w:spacing w:after="0"/>
              <w:ind w:left="36" w:right="7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  <w:r w:rsidR="00966C2F" w:rsidRPr="00C27AA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v</w:t>
            </w:r>
            <w:r w:rsidRPr="00C27AA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lue</w:t>
            </w:r>
          </w:p>
        </w:tc>
        <w:tc>
          <w:tcPr>
            <w:tcW w:w="1068" w:type="dxa"/>
            <w:vAlign w:val="center"/>
          </w:tcPr>
          <w:p w14:paraId="14E8CDBE" w14:textId="6734FE74" w:rsidR="00C96C41" w:rsidRPr="00C27AAB" w:rsidRDefault="00C96C41" w:rsidP="00966C2F">
            <w:pPr>
              <w:spacing w:after="0"/>
              <w:ind w:left="36" w:right="7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vailable</w:t>
            </w:r>
          </w:p>
        </w:tc>
        <w:tc>
          <w:tcPr>
            <w:tcW w:w="992" w:type="dxa"/>
            <w:vAlign w:val="center"/>
          </w:tcPr>
          <w:p w14:paraId="4229A6B3" w14:textId="771291C9" w:rsidR="00C96C41" w:rsidRPr="00C27AAB" w:rsidRDefault="00C96C41" w:rsidP="00966C2F">
            <w:pPr>
              <w:spacing w:after="0"/>
              <w:ind w:left="36" w:right="7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C27AA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issing</w:t>
            </w:r>
            <w:r w:rsidRPr="00C27AA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76" w:type="dxa"/>
            <w:vAlign w:val="center"/>
          </w:tcPr>
          <w:p w14:paraId="52ECEF1A" w14:textId="4EEC5BF2" w:rsidR="00C96C41" w:rsidRPr="00C27AAB" w:rsidRDefault="00C96C41" w:rsidP="00966C2F">
            <w:pPr>
              <w:spacing w:after="0"/>
              <w:ind w:left="36" w:right="7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  <w:r w:rsidR="00966C2F" w:rsidRPr="00C27AA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v</w:t>
            </w:r>
            <w:r w:rsidRPr="00C27AA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lue</w:t>
            </w:r>
          </w:p>
        </w:tc>
      </w:tr>
      <w:tr w:rsidR="00940D81" w:rsidRPr="00C27AAB" w14:paraId="092A28C3" w14:textId="77777777" w:rsidTr="00966C2F">
        <w:trPr>
          <w:jc w:val="center"/>
        </w:trPr>
        <w:tc>
          <w:tcPr>
            <w:tcW w:w="10296" w:type="dxa"/>
            <w:gridSpan w:val="7"/>
            <w:vAlign w:val="center"/>
          </w:tcPr>
          <w:p w14:paraId="312590A0" w14:textId="6FFB3DF0" w:rsidR="00940D81" w:rsidRPr="00C27AAB" w:rsidRDefault="00940D81" w:rsidP="00940D81">
            <w:pPr>
              <w:spacing w:after="0"/>
              <w:ind w:left="-10" w:right="7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Maternal characteristics during pregnancy </w:t>
            </w:r>
          </w:p>
        </w:tc>
      </w:tr>
      <w:tr w:rsidR="00C96C41" w:rsidRPr="00C27AAB" w14:paraId="6F34FF82" w14:textId="77777777" w:rsidTr="00966C2F">
        <w:trPr>
          <w:jc w:val="center"/>
        </w:trPr>
        <w:tc>
          <w:tcPr>
            <w:tcW w:w="4134" w:type="dxa"/>
            <w:vAlign w:val="center"/>
          </w:tcPr>
          <w:p w14:paraId="316A8420" w14:textId="77777777" w:rsidR="00C96C41" w:rsidRPr="00C27AAB" w:rsidRDefault="00C96C41" w:rsidP="0085289E">
            <w:pPr>
              <w:spacing w:after="0"/>
              <w:ind w:left="261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174" w:type="dxa"/>
            <w:vAlign w:val="center"/>
          </w:tcPr>
          <w:p w14:paraId="0E3B5EC3" w14:textId="0537ACCA" w:rsidR="00C96C41" w:rsidRPr="00C27AAB" w:rsidRDefault="00C96C41" w:rsidP="0040453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1094" w:type="dxa"/>
            <w:vAlign w:val="center"/>
          </w:tcPr>
          <w:p w14:paraId="16AF2520" w14:textId="5BEC64D2" w:rsidR="00C96C41" w:rsidRPr="00C27AAB" w:rsidRDefault="00C96C41" w:rsidP="0040453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858" w:type="dxa"/>
            <w:vAlign w:val="center"/>
          </w:tcPr>
          <w:p w14:paraId="582FFEA3" w14:textId="77777777" w:rsidR="00C96C41" w:rsidRPr="00C27AAB" w:rsidRDefault="00C96C41" w:rsidP="0040453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vAlign w:val="center"/>
          </w:tcPr>
          <w:p w14:paraId="44488E07" w14:textId="62B33D6D" w:rsidR="00C96C41" w:rsidRPr="00C27AAB" w:rsidRDefault="00C96C41" w:rsidP="0040453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992" w:type="dxa"/>
            <w:vAlign w:val="center"/>
          </w:tcPr>
          <w:p w14:paraId="2E7D8214" w14:textId="11B0B924" w:rsidR="00C96C41" w:rsidRPr="00C27AAB" w:rsidRDefault="00C96C41" w:rsidP="0040453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76" w:type="dxa"/>
            <w:vAlign w:val="center"/>
          </w:tcPr>
          <w:p w14:paraId="1FF40372" w14:textId="77777777" w:rsidR="00C96C41" w:rsidRPr="00C27AAB" w:rsidRDefault="00C96C41" w:rsidP="0040453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C41" w:rsidRPr="00C27AAB" w14:paraId="56DC5E07" w14:textId="77777777" w:rsidTr="00966C2F">
        <w:trPr>
          <w:jc w:val="center"/>
        </w:trPr>
        <w:tc>
          <w:tcPr>
            <w:tcW w:w="4134" w:type="dxa"/>
            <w:vAlign w:val="center"/>
          </w:tcPr>
          <w:p w14:paraId="4EA22225" w14:textId="41CE5261" w:rsidR="00C96C41" w:rsidRPr="00C27AAB" w:rsidRDefault="00C96C41" w:rsidP="00FE23BF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Pre-conception BMI, kg/m</w:t>
            </w:r>
            <w:r w:rsidRPr="00C27AA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74" w:type="dxa"/>
            <w:vAlign w:val="center"/>
          </w:tcPr>
          <w:p w14:paraId="617B9A04" w14:textId="4C274B4C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36.6 (4.7)</w:t>
            </w:r>
          </w:p>
        </w:tc>
        <w:tc>
          <w:tcPr>
            <w:tcW w:w="1094" w:type="dxa"/>
            <w:vAlign w:val="center"/>
          </w:tcPr>
          <w:p w14:paraId="5DD06404" w14:textId="0D120989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34.8 (3.7)</w:t>
            </w:r>
          </w:p>
        </w:tc>
        <w:tc>
          <w:tcPr>
            <w:tcW w:w="858" w:type="dxa"/>
            <w:vAlign w:val="center"/>
          </w:tcPr>
          <w:p w14:paraId="1E99E21E" w14:textId="3CAEB836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1068" w:type="dxa"/>
            <w:vAlign w:val="center"/>
          </w:tcPr>
          <w:p w14:paraId="10846B9F" w14:textId="6339C7A1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36.4 (5.1)</w:t>
            </w:r>
          </w:p>
        </w:tc>
        <w:tc>
          <w:tcPr>
            <w:tcW w:w="992" w:type="dxa"/>
            <w:vAlign w:val="center"/>
          </w:tcPr>
          <w:p w14:paraId="43217A9E" w14:textId="0AD27B49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37.9 (5.5)</w:t>
            </w:r>
          </w:p>
        </w:tc>
        <w:tc>
          <w:tcPr>
            <w:tcW w:w="976" w:type="dxa"/>
            <w:vAlign w:val="center"/>
          </w:tcPr>
          <w:p w14:paraId="7669E0A7" w14:textId="14411B13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0.41</w:t>
            </w:r>
          </w:p>
        </w:tc>
      </w:tr>
      <w:tr w:rsidR="00C96C41" w:rsidRPr="00C27AAB" w14:paraId="5FF6FC5A" w14:textId="77777777" w:rsidTr="00966C2F">
        <w:trPr>
          <w:jc w:val="center"/>
        </w:trPr>
        <w:tc>
          <w:tcPr>
            <w:tcW w:w="4134" w:type="dxa"/>
            <w:vAlign w:val="center"/>
          </w:tcPr>
          <w:p w14:paraId="5F101A04" w14:textId="42A130F4" w:rsidR="00C96C41" w:rsidRPr="00C27AAB" w:rsidRDefault="00C96C41" w:rsidP="00D43A1B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asting glucose at GDM testing, </w:t>
            </w:r>
            <w:proofErr w:type="spellStart"/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proofErr w:type="spellStart"/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 w:rsidRPr="00C27AA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74" w:type="dxa"/>
            <w:vAlign w:val="center"/>
          </w:tcPr>
          <w:p w14:paraId="5502F5DD" w14:textId="5788EEF1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4.42 (0.41)</w:t>
            </w:r>
          </w:p>
        </w:tc>
        <w:tc>
          <w:tcPr>
            <w:tcW w:w="1094" w:type="dxa"/>
            <w:vAlign w:val="center"/>
          </w:tcPr>
          <w:p w14:paraId="6D9EF4B3" w14:textId="10EA7187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4.48 (0.46)</w:t>
            </w:r>
          </w:p>
        </w:tc>
        <w:tc>
          <w:tcPr>
            <w:tcW w:w="858" w:type="dxa"/>
            <w:vAlign w:val="center"/>
          </w:tcPr>
          <w:p w14:paraId="061E79EE" w14:textId="532999E4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068" w:type="dxa"/>
            <w:vAlign w:val="center"/>
          </w:tcPr>
          <w:p w14:paraId="5A385F86" w14:textId="3B0063EE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4.54 (0.36)</w:t>
            </w:r>
          </w:p>
        </w:tc>
        <w:tc>
          <w:tcPr>
            <w:tcW w:w="992" w:type="dxa"/>
            <w:vAlign w:val="center"/>
          </w:tcPr>
          <w:p w14:paraId="3FB57D22" w14:textId="2E4E92DB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4.47 (0.18)</w:t>
            </w:r>
          </w:p>
        </w:tc>
        <w:tc>
          <w:tcPr>
            <w:tcW w:w="976" w:type="dxa"/>
            <w:vAlign w:val="center"/>
          </w:tcPr>
          <w:p w14:paraId="308E58F2" w14:textId="05C477AB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0.45</w:t>
            </w:r>
          </w:p>
        </w:tc>
      </w:tr>
      <w:tr w:rsidR="00C96C41" w:rsidRPr="00C27AAB" w14:paraId="503FACA3" w14:textId="77777777" w:rsidTr="00966C2F">
        <w:trPr>
          <w:jc w:val="center"/>
        </w:trPr>
        <w:tc>
          <w:tcPr>
            <w:tcW w:w="4134" w:type="dxa"/>
            <w:vAlign w:val="center"/>
          </w:tcPr>
          <w:p w14:paraId="213BEAA1" w14:textId="56E3DF6E" w:rsidR="00C96C41" w:rsidRPr="00C27AAB" w:rsidRDefault="00C96C41" w:rsidP="0085289E">
            <w:pPr>
              <w:spacing w:after="0"/>
              <w:ind w:left="261" w:right="7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moking </w:t>
            </w:r>
            <w:r w:rsidR="0016544C"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t </w:t>
            </w: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any</w:t>
            </w:r>
            <w:r w:rsidR="00274A56"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time during pregnancy</w:t>
            </w:r>
          </w:p>
        </w:tc>
        <w:tc>
          <w:tcPr>
            <w:tcW w:w="1174" w:type="dxa"/>
            <w:vAlign w:val="center"/>
          </w:tcPr>
          <w:p w14:paraId="13D83B66" w14:textId="6CB96107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16 (18.6%)</w:t>
            </w:r>
          </w:p>
        </w:tc>
        <w:tc>
          <w:tcPr>
            <w:tcW w:w="1094" w:type="dxa"/>
            <w:vAlign w:val="center"/>
          </w:tcPr>
          <w:p w14:paraId="696B83BB" w14:textId="6E60F97A" w:rsidR="00C96C41" w:rsidRPr="00C27AAB" w:rsidRDefault="00C96C41" w:rsidP="00E43FB8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6 (35.3%)</w:t>
            </w:r>
          </w:p>
        </w:tc>
        <w:tc>
          <w:tcPr>
            <w:tcW w:w="858" w:type="dxa"/>
            <w:vAlign w:val="center"/>
          </w:tcPr>
          <w:p w14:paraId="5CA9884E" w14:textId="1E7F79C6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068" w:type="dxa"/>
            <w:vAlign w:val="center"/>
          </w:tcPr>
          <w:p w14:paraId="6EDEFD56" w14:textId="019E96FC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11 (29.7%)</w:t>
            </w:r>
          </w:p>
        </w:tc>
        <w:tc>
          <w:tcPr>
            <w:tcW w:w="992" w:type="dxa"/>
            <w:vAlign w:val="center"/>
          </w:tcPr>
          <w:p w14:paraId="7BA9C6BF" w14:textId="3F352E70" w:rsidR="00C96C41" w:rsidRPr="00C27AAB" w:rsidRDefault="00C96C41" w:rsidP="00E43FB8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4 (33.3%)</w:t>
            </w:r>
          </w:p>
        </w:tc>
        <w:tc>
          <w:tcPr>
            <w:tcW w:w="976" w:type="dxa"/>
            <w:vAlign w:val="center"/>
          </w:tcPr>
          <w:p w14:paraId="3B3A8CFD" w14:textId="2F5575AD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940D81" w:rsidRPr="00C27AAB" w14:paraId="4BD4C2B7" w14:textId="77777777" w:rsidTr="00966C2F">
        <w:trPr>
          <w:jc w:val="center"/>
        </w:trPr>
        <w:tc>
          <w:tcPr>
            <w:tcW w:w="10296" w:type="dxa"/>
            <w:gridSpan w:val="7"/>
            <w:vAlign w:val="center"/>
          </w:tcPr>
          <w:p w14:paraId="303A68D7" w14:textId="370485EF" w:rsidR="00940D81" w:rsidRPr="00C27AAB" w:rsidRDefault="00940D81" w:rsidP="00940D81">
            <w:pPr>
              <w:spacing w:after="0"/>
              <w:ind w:left="-10" w:right="7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Maternal characteristics at delivery </w:t>
            </w:r>
          </w:p>
        </w:tc>
      </w:tr>
      <w:tr w:rsidR="00C96C41" w:rsidRPr="00C27AAB" w14:paraId="7E27E780" w14:textId="77777777" w:rsidTr="00966C2F">
        <w:trPr>
          <w:jc w:val="center"/>
        </w:trPr>
        <w:tc>
          <w:tcPr>
            <w:tcW w:w="4134" w:type="dxa"/>
            <w:vAlign w:val="center"/>
          </w:tcPr>
          <w:p w14:paraId="35DDA815" w14:textId="4E719C5A" w:rsidR="00C96C41" w:rsidRPr="00C27AAB" w:rsidRDefault="00C96C41" w:rsidP="0085289E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Total GWG, kg</w:t>
            </w:r>
          </w:p>
        </w:tc>
        <w:tc>
          <w:tcPr>
            <w:tcW w:w="1174" w:type="dxa"/>
            <w:vAlign w:val="center"/>
          </w:tcPr>
          <w:p w14:paraId="19BAF6D8" w14:textId="2125B592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12.1 (7.2)</w:t>
            </w:r>
          </w:p>
        </w:tc>
        <w:tc>
          <w:tcPr>
            <w:tcW w:w="1094" w:type="dxa"/>
            <w:vAlign w:val="center"/>
          </w:tcPr>
          <w:p w14:paraId="349C8B85" w14:textId="4F59E2E7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13.8 (6.4)</w:t>
            </w:r>
          </w:p>
        </w:tc>
        <w:tc>
          <w:tcPr>
            <w:tcW w:w="858" w:type="dxa"/>
            <w:vAlign w:val="center"/>
          </w:tcPr>
          <w:p w14:paraId="74A138FE" w14:textId="30CD8E5B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068" w:type="dxa"/>
            <w:vAlign w:val="center"/>
          </w:tcPr>
          <w:p w14:paraId="681453A5" w14:textId="50E6BBAE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13.6 (6.8)</w:t>
            </w:r>
          </w:p>
        </w:tc>
        <w:tc>
          <w:tcPr>
            <w:tcW w:w="992" w:type="dxa"/>
            <w:vAlign w:val="center"/>
          </w:tcPr>
          <w:p w14:paraId="6ED9C604" w14:textId="1F32051F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12.8 (8.3)</w:t>
            </w:r>
          </w:p>
        </w:tc>
        <w:tc>
          <w:tcPr>
            <w:tcW w:w="976" w:type="dxa"/>
            <w:vAlign w:val="center"/>
          </w:tcPr>
          <w:p w14:paraId="338E88EE" w14:textId="4F12B697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0.76</w:t>
            </w:r>
          </w:p>
        </w:tc>
      </w:tr>
      <w:tr w:rsidR="00C96C41" w:rsidRPr="00C27AAB" w14:paraId="5D5DA010" w14:textId="77777777" w:rsidTr="00966C2F">
        <w:trPr>
          <w:jc w:val="center"/>
        </w:trPr>
        <w:tc>
          <w:tcPr>
            <w:tcW w:w="4134" w:type="dxa"/>
            <w:vAlign w:val="center"/>
          </w:tcPr>
          <w:p w14:paraId="36D90DC9" w14:textId="1ECE2173" w:rsidR="00C96C41" w:rsidRPr="00C27AAB" w:rsidRDefault="00C96C41" w:rsidP="0085289E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Excessive third-trimester GWG</w:t>
            </w:r>
          </w:p>
        </w:tc>
        <w:tc>
          <w:tcPr>
            <w:tcW w:w="1174" w:type="dxa"/>
            <w:vAlign w:val="center"/>
          </w:tcPr>
          <w:p w14:paraId="5A88A10B" w14:textId="611022F0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65 (75.6%)</w:t>
            </w:r>
          </w:p>
        </w:tc>
        <w:tc>
          <w:tcPr>
            <w:tcW w:w="1094" w:type="dxa"/>
            <w:vAlign w:val="center"/>
          </w:tcPr>
          <w:p w14:paraId="46970B4C" w14:textId="3CDE604E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13 (7.5%)</w:t>
            </w:r>
          </w:p>
        </w:tc>
        <w:tc>
          <w:tcPr>
            <w:tcW w:w="858" w:type="dxa"/>
            <w:vAlign w:val="center"/>
          </w:tcPr>
          <w:p w14:paraId="2B993675" w14:textId="54C72927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068" w:type="dxa"/>
            <w:vAlign w:val="center"/>
          </w:tcPr>
          <w:p w14:paraId="2FCAE3CC" w14:textId="09E6B304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32 (86.5%)</w:t>
            </w:r>
          </w:p>
        </w:tc>
        <w:tc>
          <w:tcPr>
            <w:tcW w:w="992" w:type="dxa"/>
            <w:vAlign w:val="center"/>
          </w:tcPr>
          <w:p w14:paraId="1591D2EB" w14:textId="5B9F04C3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10 (83.3%)</w:t>
            </w:r>
          </w:p>
        </w:tc>
        <w:tc>
          <w:tcPr>
            <w:tcW w:w="976" w:type="dxa"/>
            <w:vAlign w:val="center"/>
          </w:tcPr>
          <w:p w14:paraId="165531A1" w14:textId="2E3404F5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0.24</w:t>
            </w:r>
          </w:p>
        </w:tc>
      </w:tr>
      <w:tr w:rsidR="00C96C41" w:rsidRPr="00C27AAB" w14:paraId="721EAE8B" w14:textId="77777777" w:rsidTr="00966C2F">
        <w:trPr>
          <w:jc w:val="center"/>
        </w:trPr>
        <w:tc>
          <w:tcPr>
            <w:tcW w:w="4134" w:type="dxa"/>
            <w:vAlign w:val="center"/>
          </w:tcPr>
          <w:p w14:paraId="614ABED6" w14:textId="417A2BB2" w:rsidR="00C96C41" w:rsidRPr="00C27AAB" w:rsidRDefault="00C96C41" w:rsidP="0085289E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Third-trimester GWG, kg</w:t>
            </w:r>
          </w:p>
        </w:tc>
        <w:tc>
          <w:tcPr>
            <w:tcW w:w="1174" w:type="dxa"/>
            <w:vAlign w:val="center"/>
          </w:tcPr>
          <w:p w14:paraId="30A8F7EB" w14:textId="630390C6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4.9 (3.1)</w:t>
            </w:r>
          </w:p>
        </w:tc>
        <w:tc>
          <w:tcPr>
            <w:tcW w:w="1094" w:type="dxa"/>
            <w:vAlign w:val="center"/>
          </w:tcPr>
          <w:p w14:paraId="5D3BBA27" w14:textId="192BD018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6.4 (4.8)</w:t>
            </w:r>
          </w:p>
        </w:tc>
        <w:tc>
          <w:tcPr>
            <w:tcW w:w="858" w:type="dxa"/>
            <w:vAlign w:val="center"/>
          </w:tcPr>
          <w:p w14:paraId="57614475" w14:textId="42EB10B5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068" w:type="dxa"/>
            <w:vAlign w:val="center"/>
          </w:tcPr>
          <w:p w14:paraId="498C119F" w14:textId="3DF87963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4.9 (2.3)</w:t>
            </w:r>
          </w:p>
        </w:tc>
        <w:tc>
          <w:tcPr>
            <w:tcW w:w="992" w:type="dxa"/>
            <w:vAlign w:val="center"/>
          </w:tcPr>
          <w:p w14:paraId="1D8CE7CA" w14:textId="0E265CAB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6.8 (4.4)</w:t>
            </w:r>
          </w:p>
        </w:tc>
        <w:tc>
          <w:tcPr>
            <w:tcW w:w="976" w:type="dxa"/>
            <w:vAlign w:val="center"/>
          </w:tcPr>
          <w:p w14:paraId="41A500DB" w14:textId="5B18B855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0.18</w:t>
            </w:r>
          </w:p>
        </w:tc>
      </w:tr>
      <w:tr w:rsidR="00C96C41" w:rsidRPr="00C27AAB" w14:paraId="3EE22620" w14:textId="77777777" w:rsidTr="00966C2F">
        <w:trPr>
          <w:jc w:val="center"/>
        </w:trPr>
        <w:tc>
          <w:tcPr>
            <w:tcW w:w="4134" w:type="dxa"/>
            <w:vAlign w:val="center"/>
          </w:tcPr>
          <w:p w14:paraId="5BE91FEC" w14:textId="030E50B3" w:rsidR="00C96C41" w:rsidRPr="00C27AAB" w:rsidRDefault="00C96C41" w:rsidP="00D43A1B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HbA</w:t>
            </w:r>
            <w:r w:rsidRPr="00C27AAB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c</w:t>
            </w:r>
            <w:r w:rsidR="00966C2F"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t delivery, percent</w:t>
            </w:r>
            <w:r w:rsidRPr="00C27AAB">
              <w:rPr>
                <w:rFonts w:ascii="Times New Roman" w:hAnsi="Times New Roman"/>
                <w:sz w:val="20"/>
                <w:szCs w:val="20"/>
                <w:vertAlign w:val="superscript"/>
                <w:lang w:val="en-IN"/>
              </w:rPr>
              <w:t>c</w:t>
            </w:r>
          </w:p>
        </w:tc>
        <w:tc>
          <w:tcPr>
            <w:tcW w:w="1174" w:type="dxa"/>
            <w:vAlign w:val="center"/>
          </w:tcPr>
          <w:p w14:paraId="10382AB0" w14:textId="1F1584E1" w:rsidR="00C96C41" w:rsidRPr="00C27AAB" w:rsidRDefault="00C96C41" w:rsidP="0040453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5.3 (0.3)</w:t>
            </w:r>
          </w:p>
        </w:tc>
        <w:tc>
          <w:tcPr>
            <w:tcW w:w="1094" w:type="dxa"/>
            <w:vAlign w:val="center"/>
          </w:tcPr>
          <w:p w14:paraId="55CA509E" w14:textId="4662937B" w:rsidR="00C96C41" w:rsidRPr="00C27AAB" w:rsidRDefault="00C96C41" w:rsidP="0040453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5.3 (0.2)</w:t>
            </w:r>
          </w:p>
        </w:tc>
        <w:tc>
          <w:tcPr>
            <w:tcW w:w="858" w:type="dxa"/>
            <w:vAlign w:val="center"/>
          </w:tcPr>
          <w:p w14:paraId="4D839D75" w14:textId="2A9BBACA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068" w:type="dxa"/>
            <w:vAlign w:val="center"/>
          </w:tcPr>
          <w:p w14:paraId="4D3C6619" w14:textId="32D0FC4B" w:rsidR="00C96C41" w:rsidRPr="00C27AAB" w:rsidRDefault="00C96C41" w:rsidP="0040453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5.9 (0.2)</w:t>
            </w:r>
          </w:p>
        </w:tc>
        <w:tc>
          <w:tcPr>
            <w:tcW w:w="992" w:type="dxa"/>
            <w:vAlign w:val="center"/>
          </w:tcPr>
          <w:p w14:paraId="2125A9B2" w14:textId="2AAB0744" w:rsidR="00C96C41" w:rsidRPr="00C27AAB" w:rsidRDefault="00C96C41" w:rsidP="0040453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6.0 (0.2)</w:t>
            </w:r>
          </w:p>
        </w:tc>
        <w:tc>
          <w:tcPr>
            <w:tcW w:w="976" w:type="dxa"/>
            <w:vAlign w:val="center"/>
          </w:tcPr>
          <w:p w14:paraId="3CEBD89F" w14:textId="2461A5F3" w:rsidR="00C96C41" w:rsidRPr="00C27AAB" w:rsidRDefault="00C96C41" w:rsidP="00A14878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0.10</w:t>
            </w:r>
          </w:p>
        </w:tc>
      </w:tr>
      <w:tr w:rsidR="00A00A90" w:rsidRPr="00C27AAB" w14:paraId="282163F2" w14:textId="77777777" w:rsidTr="00966C2F">
        <w:trPr>
          <w:jc w:val="center"/>
        </w:trPr>
        <w:tc>
          <w:tcPr>
            <w:tcW w:w="10296" w:type="dxa"/>
            <w:gridSpan w:val="7"/>
            <w:vAlign w:val="center"/>
          </w:tcPr>
          <w:p w14:paraId="7BEC024E" w14:textId="2AE08D84" w:rsidR="00A00A90" w:rsidRPr="00C27AAB" w:rsidRDefault="00A00A90" w:rsidP="00A00A90">
            <w:pPr>
              <w:spacing w:after="0"/>
              <w:ind w:left="-10" w:right="7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ild characteristics</w:t>
            </w:r>
            <w:r w:rsidR="00F31AA7" w:rsidRPr="00C27AA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at birth</w:t>
            </w:r>
          </w:p>
        </w:tc>
      </w:tr>
      <w:tr w:rsidR="00C96C41" w:rsidRPr="00C27AAB" w14:paraId="22DBC056" w14:textId="77777777" w:rsidTr="00966C2F">
        <w:trPr>
          <w:jc w:val="center"/>
        </w:trPr>
        <w:tc>
          <w:tcPr>
            <w:tcW w:w="4134" w:type="dxa"/>
            <w:vAlign w:val="center"/>
          </w:tcPr>
          <w:p w14:paraId="7D457887" w14:textId="1DF35D94" w:rsidR="00C96C41" w:rsidRPr="00C27AAB" w:rsidRDefault="00966C2F" w:rsidP="00D43A1B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Sex: f</w:t>
            </w:r>
            <w:r w:rsidR="00C96C41" w:rsidRPr="00C27AAB">
              <w:rPr>
                <w:rFonts w:ascii="Times New Roman" w:hAnsi="Times New Roman"/>
                <w:sz w:val="20"/>
                <w:szCs w:val="20"/>
                <w:lang w:val="en-US"/>
              </w:rPr>
              <w:t>emale</w:t>
            </w:r>
          </w:p>
        </w:tc>
        <w:tc>
          <w:tcPr>
            <w:tcW w:w="1174" w:type="dxa"/>
            <w:vAlign w:val="center"/>
          </w:tcPr>
          <w:p w14:paraId="5EB229DA" w14:textId="68EB4FCA" w:rsidR="00C96C41" w:rsidRPr="00C27AAB" w:rsidRDefault="00C96C41" w:rsidP="0040453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36 (41.9%)</w:t>
            </w:r>
          </w:p>
        </w:tc>
        <w:tc>
          <w:tcPr>
            <w:tcW w:w="1094" w:type="dxa"/>
            <w:vAlign w:val="center"/>
          </w:tcPr>
          <w:p w14:paraId="73FC8142" w14:textId="622555CB" w:rsidR="00C96C41" w:rsidRPr="00C27AAB" w:rsidRDefault="00C96C41" w:rsidP="0040453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8 (47.1%)</w:t>
            </w:r>
          </w:p>
        </w:tc>
        <w:tc>
          <w:tcPr>
            <w:tcW w:w="858" w:type="dxa"/>
            <w:vAlign w:val="center"/>
          </w:tcPr>
          <w:p w14:paraId="38F7C4DA" w14:textId="12FE2F3E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068" w:type="dxa"/>
            <w:vAlign w:val="center"/>
          </w:tcPr>
          <w:p w14:paraId="1447AD0C" w14:textId="72C4FC28" w:rsidR="00C96C41" w:rsidRPr="00C27AAB" w:rsidRDefault="00C96C41" w:rsidP="0040453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15 (40.5%)</w:t>
            </w:r>
          </w:p>
        </w:tc>
        <w:tc>
          <w:tcPr>
            <w:tcW w:w="992" w:type="dxa"/>
            <w:vAlign w:val="center"/>
          </w:tcPr>
          <w:p w14:paraId="1CC674A3" w14:textId="51DADBA5" w:rsidR="00C96C41" w:rsidRPr="00C27AAB" w:rsidRDefault="00C96C41" w:rsidP="0040453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7 (58.3%)</w:t>
            </w:r>
          </w:p>
        </w:tc>
        <w:tc>
          <w:tcPr>
            <w:tcW w:w="976" w:type="dxa"/>
            <w:vAlign w:val="center"/>
          </w:tcPr>
          <w:p w14:paraId="04754B70" w14:textId="3C671CC3" w:rsidR="00C96C41" w:rsidRPr="00C27AAB" w:rsidRDefault="00C96C41" w:rsidP="00A14878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0.46</w:t>
            </w:r>
          </w:p>
        </w:tc>
      </w:tr>
      <w:tr w:rsidR="00C96C41" w:rsidRPr="00C27AAB" w14:paraId="4D022001" w14:textId="77777777" w:rsidTr="00966C2F">
        <w:trPr>
          <w:jc w:val="center"/>
        </w:trPr>
        <w:tc>
          <w:tcPr>
            <w:tcW w:w="4134" w:type="dxa"/>
            <w:vAlign w:val="center"/>
          </w:tcPr>
          <w:p w14:paraId="06A6D985" w14:textId="5C732EE2" w:rsidR="00C96C41" w:rsidRPr="00C27AAB" w:rsidRDefault="00C96C41" w:rsidP="00D43A1B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Birth weight, g</w:t>
            </w:r>
          </w:p>
        </w:tc>
        <w:tc>
          <w:tcPr>
            <w:tcW w:w="1174" w:type="dxa"/>
            <w:vAlign w:val="center"/>
          </w:tcPr>
          <w:p w14:paraId="5257BC3D" w14:textId="3C6C4DD7" w:rsidR="00C96C41" w:rsidRPr="00C27AAB" w:rsidRDefault="00C96C41" w:rsidP="0040453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0039D6" w:rsidRPr="00C27AAB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481</w:t>
            </w:r>
            <w:r w:rsidR="001E0671"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(448)</w:t>
            </w:r>
          </w:p>
        </w:tc>
        <w:tc>
          <w:tcPr>
            <w:tcW w:w="1094" w:type="dxa"/>
            <w:vAlign w:val="center"/>
          </w:tcPr>
          <w:p w14:paraId="0ADD4475" w14:textId="21F2FB70" w:rsidR="00C96C41" w:rsidRPr="00C27AAB" w:rsidRDefault="00C96C41" w:rsidP="0040453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0039D6" w:rsidRPr="00C27AAB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263</w:t>
            </w:r>
            <w:r w:rsidR="001E0671"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(570)</w:t>
            </w:r>
          </w:p>
        </w:tc>
        <w:tc>
          <w:tcPr>
            <w:tcW w:w="858" w:type="dxa"/>
            <w:vAlign w:val="center"/>
          </w:tcPr>
          <w:p w14:paraId="6597FD3D" w14:textId="487FAF55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068" w:type="dxa"/>
            <w:vAlign w:val="center"/>
          </w:tcPr>
          <w:p w14:paraId="12DB0AF8" w14:textId="4A7D09A9" w:rsidR="00C96C41" w:rsidRPr="00C27AAB" w:rsidRDefault="00C96C41" w:rsidP="0040453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0039D6" w:rsidRPr="00C27AAB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536 (501)</w:t>
            </w:r>
          </w:p>
        </w:tc>
        <w:tc>
          <w:tcPr>
            <w:tcW w:w="992" w:type="dxa"/>
            <w:vAlign w:val="center"/>
          </w:tcPr>
          <w:p w14:paraId="78407E98" w14:textId="1A8E034C" w:rsidR="00C96C41" w:rsidRPr="00C27AAB" w:rsidRDefault="00C96C41" w:rsidP="0040453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0039D6" w:rsidRPr="00C27AAB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678 (440)</w:t>
            </w:r>
          </w:p>
        </w:tc>
        <w:tc>
          <w:tcPr>
            <w:tcW w:w="976" w:type="dxa"/>
            <w:vAlign w:val="center"/>
          </w:tcPr>
          <w:p w14:paraId="5D457764" w14:textId="610FAC2B" w:rsidR="00C96C41" w:rsidRPr="00C27AAB" w:rsidRDefault="00C96C41" w:rsidP="00A14878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0.41</w:t>
            </w:r>
          </w:p>
        </w:tc>
      </w:tr>
      <w:tr w:rsidR="00C96C41" w:rsidRPr="00C27AAB" w14:paraId="26192DD5" w14:textId="77777777" w:rsidTr="00966C2F">
        <w:trPr>
          <w:jc w:val="center"/>
        </w:trPr>
        <w:tc>
          <w:tcPr>
            <w:tcW w:w="4134" w:type="dxa"/>
            <w:vAlign w:val="center"/>
          </w:tcPr>
          <w:p w14:paraId="0C3F3477" w14:textId="49DA68EC" w:rsidR="00C96C41" w:rsidRPr="00C27AAB" w:rsidRDefault="00C96C41" w:rsidP="00D43A1B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Birth weight: LGA</w:t>
            </w:r>
          </w:p>
        </w:tc>
        <w:tc>
          <w:tcPr>
            <w:tcW w:w="1174" w:type="dxa"/>
            <w:vAlign w:val="center"/>
          </w:tcPr>
          <w:p w14:paraId="07872F1F" w14:textId="1A89D9CE" w:rsidR="00C96C41" w:rsidRPr="00C27AAB" w:rsidRDefault="00C96C41" w:rsidP="0040453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7 (8.1%)</w:t>
            </w:r>
          </w:p>
        </w:tc>
        <w:tc>
          <w:tcPr>
            <w:tcW w:w="1094" w:type="dxa"/>
            <w:vAlign w:val="center"/>
          </w:tcPr>
          <w:p w14:paraId="6827630B" w14:textId="740379FD" w:rsidR="00C96C41" w:rsidRPr="00C27AAB" w:rsidRDefault="00C96C41" w:rsidP="0040453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58" w:type="dxa"/>
            <w:vAlign w:val="center"/>
          </w:tcPr>
          <w:p w14:paraId="4A0F9255" w14:textId="5FF4D47D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068" w:type="dxa"/>
            <w:vAlign w:val="center"/>
          </w:tcPr>
          <w:p w14:paraId="526DB1F3" w14:textId="7A861FD4" w:rsidR="00C96C41" w:rsidRPr="00C27AAB" w:rsidRDefault="00C96C41" w:rsidP="0040453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4 (10.8%)</w:t>
            </w:r>
          </w:p>
        </w:tc>
        <w:tc>
          <w:tcPr>
            <w:tcW w:w="992" w:type="dxa"/>
            <w:vAlign w:val="center"/>
          </w:tcPr>
          <w:p w14:paraId="5550A6C5" w14:textId="78C53E24" w:rsidR="00C96C41" w:rsidRPr="00C27AAB" w:rsidRDefault="00C96C41" w:rsidP="0040453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2 (16.7%)</w:t>
            </w:r>
          </w:p>
        </w:tc>
        <w:tc>
          <w:tcPr>
            <w:tcW w:w="976" w:type="dxa"/>
            <w:vAlign w:val="center"/>
          </w:tcPr>
          <w:p w14:paraId="121AB833" w14:textId="4E88B50C" w:rsidR="00C96C41" w:rsidRPr="00C27AAB" w:rsidRDefault="00C96C41" w:rsidP="00A14878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0.54</w:t>
            </w:r>
          </w:p>
        </w:tc>
      </w:tr>
      <w:tr w:rsidR="00C96C41" w:rsidRPr="00C27AAB" w14:paraId="3838E918" w14:textId="77777777" w:rsidTr="00966C2F">
        <w:trPr>
          <w:jc w:val="center"/>
        </w:trPr>
        <w:tc>
          <w:tcPr>
            <w:tcW w:w="4134" w:type="dxa"/>
            <w:vAlign w:val="center"/>
          </w:tcPr>
          <w:p w14:paraId="0E47504C" w14:textId="5AF807E4" w:rsidR="00C96C41" w:rsidRPr="00C27AAB" w:rsidRDefault="00C96C41" w:rsidP="00D43A1B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Cord-blood C-peptide, ng/</w:t>
            </w:r>
            <w:proofErr w:type="spellStart"/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ml</w:t>
            </w:r>
            <w:r w:rsidRPr="00C27AA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174" w:type="dxa"/>
            <w:vAlign w:val="center"/>
          </w:tcPr>
          <w:p w14:paraId="0E2905C3" w14:textId="79F85505" w:rsidR="00C96C41" w:rsidRPr="00C27AAB" w:rsidRDefault="00C96C41" w:rsidP="0040453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0.51 (0.32)</w:t>
            </w:r>
          </w:p>
        </w:tc>
        <w:tc>
          <w:tcPr>
            <w:tcW w:w="1094" w:type="dxa"/>
            <w:vAlign w:val="center"/>
          </w:tcPr>
          <w:p w14:paraId="56CEC123" w14:textId="0D3A9C05" w:rsidR="00C96C41" w:rsidRPr="00C27AAB" w:rsidRDefault="00C96C41" w:rsidP="0040453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0.64 (0.38)</w:t>
            </w:r>
          </w:p>
        </w:tc>
        <w:tc>
          <w:tcPr>
            <w:tcW w:w="858" w:type="dxa"/>
            <w:vAlign w:val="center"/>
          </w:tcPr>
          <w:p w14:paraId="54D43780" w14:textId="000A7C54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068" w:type="dxa"/>
            <w:vAlign w:val="center"/>
          </w:tcPr>
          <w:p w14:paraId="6C6216E5" w14:textId="45CBBB85" w:rsidR="00C96C41" w:rsidRPr="00C27AAB" w:rsidRDefault="00C96C41" w:rsidP="0040453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0.52 (0.36)</w:t>
            </w:r>
          </w:p>
        </w:tc>
        <w:tc>
          <w:tcPr>
            <w:tcW w:w="992" w:type="dxa"/>
            <w:vAlign w:val="center"/>
          </w:tcPr>
          <w:p w14:paraId="0A153087" w14:textId="70C27A23" w:rsidR="00C96C41" w:rsidRPr="00C27AAB" w:rsidRDefault="00C96C41" w:rsidP="0040453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0.79 (0.49)</w:t>
            </w:r>
          </w:p>
        </w:tc>
        <w:tc>
          <w:tcPr>
            <w:tcW w:w="976" w:type="dxa"/>
            <w:vAlign w:val="center"/>
          </w:tcPr>
          <w:p w14:paraId="69F35CB8" w14:textId="5A89F169" w:rsidR="00C96C41" w:rsidRPr="00C27AAB" w:rsidRDefault="00C96C41" w:rsidP="00642E6F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0.10</w:t>
            </w:r>
          </w:p>
        </w:tc>
      </w:tr>
      <w:tr w:rsidR="00C96C41" w:rsidRPr="00C27AAB" w14:paraId="07DAFEC5" w14:textId="77777777" w:rsidTr="00966C2F">
        <w:trPr>
          <w:jc w:val="center"/>
        </w:trPr>
        <w:tc>
          <w:tcPr>
            <w:tcW w:w="4134" w:type="dxa"/>
            <w:vAlign w:val="center"/>
          </w:tcPr>
          <w:p w14:paraId="1F758221" w14:textId="5C901FF0" w:rsidR="00C96C41" w:rsidRPr="00C27AAB" w:rsidRDefault="00C96C41" w:rsidP="00D43A1B">
            <w:pPr>
              <w:spacing w:after="0"/>
              <w:ind w:left="26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Breastfeeding (</w:t>
            </w:r>
            <w:r w:rsidR="003242F3" w:rsidRPr="00C27AAB">
              <w:rPr>
                <w:rFonts w:ascii="Times New Roman" w:hAnsi="Times New Roman"/>
                <w:sz w:val="20"/>
                <w:szCs w:val="20"/>
                <w:lang w:val="en-US"/>
              </w:rPr>
              <w:t>exclusive</w:t>
            </w: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), ≥1 month</w:t>
            </w:r>
          </w:p>
        </w:tc>
        <w:tc>
          <w:tcPr>
            <w:tcW w:w="1174" w:type="dxa"/>
            <w:vAlign w:val="center"/>
          </w:tcPr>
          <w:p w14:paraId="0784ABF4" w14:textId="1F6B6600" w:rsidR="00C96C41" w:rsidRPr="00C27AAB" w:rsidRDefault="00C96C41" w:rsidP="0040453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51 (59.3%)</w:t>
            </w:r>
          </w:p>
        </w:tc>
        <w:tc>
          <w:tcPr>
            <w:tcW w:w="1094" w:type="dxa"/>
            <w:vAlign w:val="center"/>
          </w:tcPr>
          <w:p w14:paraId="07C5660B" w14:textId="60DDF7C4" w:rsidR="00C96C41" w:rsidRPr="00C27AAB" w:rsidRDefault="00C96C41" w:rsidP="0040453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7 (41.2%)</w:t>
            </w:r>
          </w:p>
        </w:tc>
        <w:tc>
          <w:tcPr>
            <w:tcW w:w="858" w:type="dxa"/>
            <w:vAlign w:val="center"/>
          </w:tcPr>
          <w:p w14:paraId="3AE86287" w14:textId="2AEF54C8" w:rsidR="00C96C41" w:rsidRPr="00C27AAB" w:rsidRDefault="00C96C41" w:rsidP="00835B7B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068" w:type="dxa"/>
            <w:vAlign w:val="center"/>
          </w:tcPr>
          <w:p w14:paraId="0018A72B" w14:textId="52CF1996" w:rsidR="00C96C41" w:rsidRPr="00C27AAB" w:rsidRDefault="00C96C41" w:rsidP="00C2190E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13 (35.1%)</w:t>
            </w:r>
          </w:p>
        </w:tc>
        <w:tc>
          <w:tcPr>
            <w:tcW w:w="992" w:type="dxa"/>
            <w:vAlign w:val="center"/>
          </w:tcPr>
          <w:p w14:paraId="4CD1D318" w14:textId="46E10EC4" w:rsidR="00C96C41" w:rsidRPr="00C27AAB" w:rsidRDefault="00C96C41" w:rsidP="00404537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6 (50.0%)</w:t>
            </w:r>
          </w:p>
        </w:tc>
        <w:tc>
          <w:tcPr>
            <w:tcW w:w="976" w:type="dxa"/>
            <w:vAlign w:val="center"/>
          </w:tcPr>
          <w:p w14:paraId="289C1B95" w14:textId="707C7F6F" w:rsidR="00C96C41" w:rsidRPr="00C27AAB" w:rsidRDefault="00C96C41" w:rsidP="00A14878">
            <w:pPr>
              <w:spacing w:after="0"/>
              <w:ind w:left="-10" w:right="7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0.55</w:t>
            </w:r>
          </w:p>
        </w:tc>
      </w:tr>
      <w:tr w:rsidR="00AB35DF" w:rsidRPr="00C27AAB" w14:paraId="3EF9AA06" w14:textId="77777777" w:rsidTr="00966C2F">
        <w:trPr>
          <w:trHeight w:val="2395"/>
          <w:jc w:val="center"/>
        </w:trPr>
        <w:tc>
          <w:tcPr>
            <w:tcW w:w="10296" w:type="dxa"/>
            <w:gridSpan w:val="7"/>
            <w:vAlign w:val="center"/>
          </w:tcPr>
          <w:p w14:paraId="65BC1EA7" w14:textId="14F78844" w:rsidR="00AB35DF" w:rsidRPr="00C27AAB" w:rsidRDefault="00AB35DF" w:rsidP="00B93D0E">
            <w:pPr>
              <w:autoSpaceDE w:val="0"/>
              <w:autoSpaceDN w:val="0"/>
              <w:adjustRightInd w:val="0"/>
              <w:spacing w:before="240" w:after="0" w:line="480" w:lineRule="auto"/>
              <w:ind w:left="56" w:right="105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ata are mean (SD) or </w:t>
            </w:r>
            <w:r w:rsidRPr="00C27AA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%), </w:t>
            </w:r>
            <w:r w:rsidR="00563693" w:rsidRPr="00C27AAB">
              <w:rPr>
                <w:rFonts w:ascii="Times New Roman" w:hAnsi="Times New Roman"/>
                <w:sz w:val="20"/>
                <w:szCs w:val="20"/>
                <w:lang w:val="en-US"/>
              </w:rPr>
              <w:t>S</w:t>
            </w: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udent’s </w:t>
            </w:r>
            <w:r w:rsidRPr="00C27AA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</w:t>
            </w:r>
            <w:r w:rsidR="001240AA"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est for continuous and </w:t>
            </w: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63"/>
            </w:r>
            <w:r w:rsidRPr="00C27AA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est for categorical variables. </w:t>
            </w:r>
            <w:r w:rsidR="00606E52" w:rsidRPr="00C27AAB">
              <w:rPr>
                <w:rFonts w:ascii="Times New Roman" w:hAnsi="Times New Roman"/>
                <w:sz w:val="20"/>
                <w:szCs w:val="20"/>
                <w:lang w:val="en-US"/>
              </w:rPr>
              <w:t>High HbA</w:t>
            </w:r>
            <w:r w:rsidR="00606E52" w:rsidRPr="00C27AAB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c</w:t>
            </w:r>
            <w:r w:rsidR="00606E52"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s HbA</w:t>
            </w:r>
            <w:r w:rsidR="00606E52" w:rsidRPr="00C27AAB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c</w:t>
            </w:r>
            <w:r w:rsidR="00606E52"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≥ 5.7% (39 mmol/mol)]; normal HbA</w:t>
            </w:r>
            <w:r w:rsidR="00606E52" w:rsidRPr="00C27AAB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c</w:t>
            </w:r>
            <w:r w:rsidR="00606E52"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s HbA</w:t>
            </w:r>
            <w:r w:rsidR="00606E52" w:rsidRPr="00C27AAB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c</w:t>
            </w:r>
            <w:r w:rsidR="00606E52"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&lt; 5.7%. </w:t>
            </w: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articipants with any missing values for baseline characteristics </w:t>
            </w:r>
            <w:r w:rsidR="0016544C"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ere </w:t>
            </w: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excluded.</w:t>
            </w:r>
          </w:p>
          <w:p w14:paraId="6E01BBFE" w14:textId="77777777" w:rsidR="00AB35DF" w:rsidRPr="00C27AAB" w:rsidRDefault="00AB35DF" w:rsidP="00B93D0E">
            <w:pPr>
              <w:autoSpaceDE w:val="0"/>
              <w:autoSpaceDN w:val="0"/>
              <w:adjustRightInd w:val="0"/>
              <w:spacing w:after="0" w:line="480" w:lineRule="auto"/>
              <w:ind w:left="56" w:right="105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C27AA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Loss</w:t>
            </w:r>
            <w:proofErr w:type="spellEnd"/>
            <w:proofErr w:type="gramEnd"/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follow-up or withdrawal from participation.</w:t>
            </w:r>
          </w:p>
          <w:p w14:paraId="5A2DF262" w14:textId="773344E8" w:rsidR="00AB35DF" w:rsidRPr="00C27AAB" w:rsidRDefault="00AB35DF" w:rsidP="00B93D0E">
            <w:pPr>
              <w:autoSpaceDE w:val="0"/>
              <w:autoSpaceDN w:val="0"/>
              <w:adjustRightInd w:val="0"/>
              <w:spacing w:after="0" w:line="480" w:lineRule="auto"/>
              <w:ind w:left="56" w:right="105"/>
              <w:jc w:val="both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proofErr w:type="gramStart"/>
            <w:r w:rsidRPr="00C27AA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GDM</w:t>
            </w:r>
            <w:proofErr w:type="spellEnd"/>
            <w:proofErr w:type="gramEnd"/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esting was performed at median 25 weeks and 3 days of gestation (</w:t>
            </w:r>
            <w:r w:rsidR="00606E52" w:rsidRPr="00C27AAB">
              <w:rPr>
                <w:rFonts w:ascii="Times New Roman" w:hAnsi="Times New Roman"/>
                <w:sz w:val="20"/>
                <w:szCs w:val="20"/>
                <w:lang w:val="en-US"/>
              </w:rPr>
              <w:t>interquartile range</w:t>
            </w:r>
            <w:r w:rsidR="00606E52" w:rsidRPr="00C27AAB" w:rsidDel="00606E5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 weeks and 4 days). To convert glucose mmol/l to mg/dl, multiply by 18.018. </w:t>
            </w:r>
          </w:p>
          <w:p w14:paraId="2FBBEADE" w14:textId="3FFD33AC" w:rsidR="00AB35DF" w:rsidRPr="00C27AAB" w:rsidRDefault="00AB35DF" w:rsidP="00B93D0E">
            <w:pPr>
              <w:autoSpaceDE w:val="0"/>
              <w:autoSpaceDN w:val="0"/>
              <w:adjustRightInd w:val="0"/>
              <w:spacing w:after="0" w:line="480" w:lineRule="auto"/>
              <w:ind w:left="56" w:right="105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C27AAB">
              <w:rPr>
                <w:rFonts w:ascii="Times New Roman" w:hAnsi="Times New Roman"/>
                <w:sz w:val="20"/>
                <w:szCs w:val="20"/>
                <w:vertAlign w:val="superscript"/>
                <w:lang w:val="en-IN"/>
              </w:rPr>
              <w:t>c</w:t>
            </w: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To</w:t>
            </w:r>
            <w:proofErr w:type="gramEnd"/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onvert HbA</w:t>
            </w:r>
            <w:r w:rsidRPr="00C27AAB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 xml:space="preserve">1c </w:t>
            </w:r>
            <w:r w:rsidR="00B93D0E" w:rsidRPr="00C27AAB">
              <w:rPr>
                <w:rFonts w:ascii="Times New Roman" w:hAnsi="Times New Roman"/>
                <w:sz w:val="20"/>
                <w:szCs w:val="20"/>
                <w:lang w:val="en-US"/>
              </w:rPr>
              <w:t>percent</w:t>
            </w: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mmol/mol: IFCC HbA</w:t>
            </w:r>
            <w:r w:rsidRPr="00C27AAB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c</w:t>
            </w: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unit (mmol/mol) = [10.93 × DCCT/NGSP unit (%)] − 23.50.</w:t>
            </w:r>
          </w:p>
          <w:p w14:paraId="25DACEC4" w14:textId="77777777" w:rsidR="00640E78" w:rsidRPr="00C27AAB" w:rsidRDefault="00640E78" w:rsidP="00B93D0E">
            <w:pPr>
              <w:autoSpaceDE w:val="0"/>
              <w:autoSpaceDN w:val="0"/>
              <w:adjustRightInd w:val="0"/>
              <w:spacing w:after="0" w:line="480" w:lineRule="auto"/>
              <w:ind w:left="57" w:right="108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C27AA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d</w:t>
            </w: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To</w:t>
            </w:r>
            <w:proofErr w:type="spellEnd"/>
            <w:proofErr w:type="gramEnd"/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onvert C-peptide ng/ml to nmol/l, multiply by 0.331.</w:t>
            </w:r>
          </w:p>
          <w:p w14:paraId="04DD75B7" w14:textId="6D9C39F1" w:rsidR="00A00D40" w:rsidRPr="00C27AAB" w:rsidRDefault="0038027B" w:rsidP="00B93D0E">
            <w:pPr>
              <w:autoSpaceDE w:val="0"/>
              <w:autoSpaceDN w:val="0"/>
              <w:adjustRightInd w:val="0"/>
              <w:spacing w:after="0" w:line="480" w:lineRule="auto"/>
              <w:ind w:left="56" w:right="105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MI, body mass index; DCCT/NGSP, Diabetes Control and Complications Trial/National </w:t>
            </w:r>
            <w:proofErr w:type="spellStart"/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Glycohemoglobin</w:t>
            </w:r>
            <w:proofErr w:type="spellEnd"/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tandardization Program; </w:t>
            </w:r>
            <w:r w:rsidR="00A00D40"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DM, gestational diabetes mellitus; </w:t>
            </w: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WG, gestational weight gain; </w:t>
            </w:r>
            <w:r w:rsidR="00A00D40" w:rsidRPr="00C27AAB">
              <w:rPr>
                <w:rFonts w:ascii="Times New Roman" w:hAnsi="Times New Roman"/>
                <w:sz w:val="20"/>
                <w:szCs w:val="20"/>
                <w:lang w:val="en-US"/>
              </w:rPr>
              <w:t>HbA</w:t>
            </w:r>
            <w:r w:rsidR="00A00D40" w:rsidRPr="00C27AAB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c</w:t>
            </w:r>
            <w:r w:rsidR="00A00D40"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glycated hemoglobin; </w:t>
            </w: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FCC, International Federation of Clinical Chemistry and Laboratory Medicine; </w:t>
            </w:r>
            <w:r w:rsidR="00A00D40" w:rsidRPr="00C27AAB">
              <w:rPr>
                <w:rFonts w:ascii="Times New Roman" w:hAnsi="Times New Roman"/>
                <w:sz w:val="20"/>
                <w:szCs w:val="20"/>
                <w:lang w:val="en-US"/>
              </w:rPr>
              <w:t>LGA, large-for-gestational-age; SD, standard deviation</w:t>
            </w:r>
            <w:r w:rsidRPr="00C27AA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A00D40" w:rsidRPr="00C27A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bookmarkStart w:id="0" w:name="_GoBack"/>
            <w:bookmarkEnd w:id="0"/>
          </w:p>
        </w:tc>
      </w:tr>
    </w:tbl>
    <w:p w14:paraId="0C064CBE" w14:textId="1CBA9BCA" w:rsidR="00CA64D7" w:rsidRPr="00C27AAB" w:rsidRDefault="00AD495E" w:rsidP="00E627B3">
      <w:pPr>
        <w:rPr>
          <w:rFonts w:ascii="Times New Roman" w:hAnsi="Times New Roman"/>
          <w:sz w:val="20"/>
          <w:szCs w:val="20"/>
          <w:lang w:val="en-US"/>
        </w:rPr>
      </w:pPr>
      <w:r w:rsidRPr="00C27AAB">
        <w:rPr>
          <w:rFonts w:ascii="Times New Roman" w:hAnsi="Times New Roman"/>
          <w:sz w:val="20"/>
          <w:szCs w:val="20"/>
        </w:rPr>
        <w:fldChar w:fldCharType="begin"/>
      </w:r>
      <w:r w:rsidRPr="00C27AAB">
        <w:rPr>
          <w:rFonts w:ascii="Times New Roman" w:hAnsi="Times New Roman"/>
          <w:sz w:val="20"/>
          <w:szCs w:val="20"/>
          <w:lang w:val="en-IN"/>
        </w:rPr>
        <w:instrText xml:space="preserve"> ADDIN EN.REFLIST </w:instrText>
      </w:r>
      <w:r w:rsidRPr="00C27AAB">
        <w:rPr>
          <w:rFonts w:ascii="Times New Roman" w:hAnsi="Times New Roman"/>
          <w:sz w:val="20"/>
          <w:szCs w:val="20"/>
        </w:rPr>
        <w:fldChar w:fldCharType="end"/>
      </w:r>
    </w:p>
    <w:sectPr w:rsidR="00CA64D7" w:rsidRPr="00C27AAB" w:rsidSect="009D7EDD">
      <w:footerReference w:type="default" r:id="rId10"/>
      <w:pgSz w:w="12240" w:h="15840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D7CA0B" w14:textId="77777777" w:rsidR="009118CB" w:rsidRDefault="009118CB" w:rsidP="00380E4B">
      <w:pPr>
        <w:spacing w:after="0" w:line="240" w:lineRule="auto"/>
      </w:pPr>
      <w:r>
        <w:separator/>
      </w:r>
    </w:p>
  </w:endnote>
  <w:endnote w:type="continuationSeparator" w:id="0">
    <w:p w14:paraId="5F167B2B" w14:textId="77777777" w:rsidR="009118CB" w:rsidRDefault="009118CB" w:rsidP="00380E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99183907"/>
      <w:docPartObj>
        <w:docPartGallery w:val="Page Numbers (Bottom of Page)"/>
        <w:docPartUnique/>
      </w:docPartObj>
    </w:sdtPr>
    <w:sdtEndPr/>
    <w:sdtContent>
      <w:p w14:paraId="49060253" w14:textId="3B02B162" w:rsidR="00201ACB" w:rsidRDefault="00201ACB" w:rsidP="005D5BF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7AAB">
          <w:rPr>
            <w:noProof/>
          </w:rPr>
          <w:t>1</w:t>
        </w:r>
        <w:r>
          <w:fldChar w:fldCharType="end"/>
        </w:r>
      </w:p>
    </w:sdtContent>
  </w:sdt>
  <w:p w14:paraId="0694087E" w14:textId="77777777" w:rsidR="00201ACB" w:rsidRDefault="00201AC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A90459" w14:textId="77777777" w:rsidR="009118CB" w:rsidRDefault="009118CB" w:rsidP="00380E4B">
      <w:pPr>
        <w:spacing w:after="0" w:line="240" w:lineRule="auto"/>
      </w:pPr>
      <w:r>
        <w:separator/>
      </w:r>
    </w:p>
  </w:footnote>
  <w:footnote w:type="continuationSeparator" w:id="0">
    <w:p w14:paraId="5E8F58ED" w14:textId="77777777" w:rsidR="009118CB" w:rsidRDefault="009118CB" w:rsidP="00380E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84940"/>
    <w:multiLevelType w:val="hybridMultilevel"/>
    <w:tmpl w:val="60087A20"/>
    <w:lvl w:ilvl="0" w:tplc="258023F8">
      <w:start w:val="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712347"/>
    <w:multiLevelType w:val="hybridMultilevel"/>
    <w:tmpl w:val="228CA718"/>
    <w:lvl w:ilvl="0" w:tplc="40090017">
      <w:start w:val="1"/>
      <w:numFmt w:val="lowerLetter"/>
      <w:lvlText w:val="%1)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92C7B56"/>
    <w:multiLevelType w:val="hybridMultilevel"/>
    <w:tmpl w:val="BDD2C3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367C42"/>
    <w:multiLevelType w:val="hybridMultilevel"/>
    <w:tmpl w:val="065E88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F33777"/>
    <w:multiLevelType w:val="hybridMultilevel"/>
    <w:tmpl w:val="18827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C32EE3"/>
    <w:multiLevelType w:val="hybridMultilevel"/>
    <w:tmpl w:val="0ED2004A"/>
    <w:lvl w:ilvl="0" w:tplc="7382C81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E50DC3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2861AA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71804F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C4AC3C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51E672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CA4E68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2A80AA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0C04F6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>
    <w:nsid w:val="10067B14"/>
    <w:multiLevelType w:val="hybridMultilevel"/>
    <w:tmpl w:val="15943150"/>
    <w:lvl w:ilvl="0" w:tplc="198667D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A848EB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90A4C4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1D089F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7BA8A7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F0AB65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F4C32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BDE0E9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0FAC9C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>
    <w:nsid w:val="16056A61"/>
    <w:multiLevelType w:val="hybridMultilevel"/>
    <w:tmpl w:val="D4820EEE"/>
    <w:lvl w:ilvl="0" w:tplc="3A0C46A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794F20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28490D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55A681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6CA94E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A0C95E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84C021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28AC40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3967A6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>
    <w:nsid w:val="1A974D09"/>
    <w:multiLevelType w:val="hybridMultilevel"/>
    <w:tmpl w:val="262CB58E"/>
    <w:lvl w:ilvl="0" w:tplc="946221C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944925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62C962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6FAE24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1F4CBD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C2E345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9E4D8B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25CD36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7869D3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>
    <w:nsid w:val="1C2F6C39"/>
    <w:multiLevelType w:val="hybridMultilevel"/>
    <w:tmpl w:val="284A1F7C"/>
    <w:lvl w:ilvl="0" w:tplc="04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0">
    <w:nsid w:val="24353AF1"/>
    <w:multiLevelType w:val="hybridMultilevel"/>
    <w:tmpl w:val="199A986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97C2571"/>
    <w:multiLevelType w:val="hybridMultilevel"/>
    <w:tmpl w:val="47DE8F7E"/>
    <w:lvl w:ilvl="0" w:tplc="7DF0D7D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9F85BF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CCCA45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B72550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74C359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26E7D9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8184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9D22AC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0665E2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>
    <w:nsid w:val="29F566AA"/>
    <w:multiLevelType w:val="hybridMultilevel"/>
    <w:tmpl w:val="6052B3B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D69638E"/>
    <w:multiLevelType w:val="hybridMultilevel"/>
    <w:tmpl w:val="FE5EE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182763B"/>
    <w:multiLevelType w:val="hybridMultilevel"/>
    <w:tmpl w:val="2398C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25B7DE7"/>
    <w:multiLevelType w:val="hybridMultilevel"/>
    <w:tmpl w:val="EABAA0F4"/>
    <w:lvl w:ilvl="0" w:tplc="8A6862C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3E647CE"/>
    <w:multiLevelType w:val="hybridMultilevel"/>
    <w:tmpl w:val="ABE85692"/>
    <w:lvl w:ilvl="0" w:tplc="4009000F">
      <w:start w:val="1"/>
      <w:numFmt w:val="decimal"/>
      <w:lvlText w:val="%1."/>
      <w:lvlJc w:val="left"/>
      <w:pPr>
        <w:ind w:left="100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724" w:hanging="360"/>
      </w:pPr>
    </w:lvl>
    <w:lvl w:ilvl="2" w:tplc="4009001B" w:tentative="1">
      <w:start w:val="1"/>
      <w:numFmt w:val="lowerRoman"/>
      <w:lvlText w:val="%3."/>
      <w:lvlJc w:val="right"/>
      <w:pPr>
        <w:ind w:left="2444" w:hanging="180"/>
      </w:pPr>
    </w:lvl>
    <w:lvl w:ilvl="3" w:tplc="4009000F" w:tentative="1">
      <w:start w:val="1"/>
      <w:numFmt w:val="decimal"/>
      <w:lvlText w:val="%4."/>
      <w:lvlJc w:val="left"/>
      <w:pPr>
        <w:ind w:left="3164" w:hanging="360"/>
      </w:pPr>
    </w:lvl>
    <w:lvl w:ilvl="4" w:tplc="40090019" w:tentative="1">
      <w:start w:val="1"/>
      <w:numFmt w:val="lowerLetter"/>
      <w:lvlText w:val="%5."/>
      <w:lvlJc w:val="left"/>
      <w:pPr>
        <w:ind w:left="3884" w:hanging="360"/>
      </w:pPr>
    </w:lvl>
    <w:lvl w:ilvl="5" w:tplc="4009001B" w:tentative="1">
      <w:start w:val="1"/>
      <w:numFmt w:val="lowerRoman"/>
      <w:lvlText w:val="%6."/>
      <w:lvlJc w:val="right"/>
      <w:pPr>
        <w:ind w:left="4604" w:hanging="180"/>
      </w:pPr>
    </w:lvl>
    <w:lvl w:ilvl="6" w:tplc="4009000F" w:tentative="1">
      <w:start w:val="1"/>
      <w:numFmt w:val="decimal"/>
      <w:lvlText w:val="%7."/>
      <w:lvlJc w:val="left"/>
      <w:pPr>
        <w:ind w:left="5324" w:hanging="360"/>
      </w:pPr>
    </w:lvl>
    <w:lvl w:ilvl="7" w:tplc="40090019" w:tentative="1">
      <w:start w:val="1"/>
      <w:numFmt w:val="lowerLetter"/>
      <w:lvlText w:val="%8."/>
      <w:lvlJc w:val="left"/>
      <w:pPr>
        <w:ind w:left="6044" w:hanging="360"/>
      </w:pPr>
    </w:lvl>
    <w:lvl w:ilvl="8" w:tplc="40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7">
    <w:nsid w:val="3DB05B9B"/>
    <w:multiLevelType w:val="hybridMultilevel"/>
    <w:tmpl w:val="3FFAE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216664F"/>
    <w:multiLevelType w:val="hybridMultilevel"/>
    <w:tmpl w:val="7E68C86A"/>
    <w:lvl w:ilvl="0" w:tplc="128E3D2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2D8FEA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218960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C4CA5C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1784BE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99EFED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C9ED72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DEEF20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5EAB15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9">
    <w:nsid w:val="52A41D18"/>
    <w:multiLevelType w:val="hybridMultilevel"/>
    <w:tmpl w:val="4CA4C388"/>
    <w:lvl w:ilvl="0" w:tplc="BA1421A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7830E38"/>
    <w:multiLevelType w:val="hybridMultilevel"/>
    <w:tmpl w:val="09E602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BFA4A65"/>
    <w:multiLevelType w:val="hybridMultilevel"/>
    <w:tmpl w:val="F486612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ED00CE3"/>
    <w:multiLevelType w:val="hybridMultilevel"/>
    <w:tmpl w:val="03647C2C"/>
    <w:lvl w:ilvl="0" w:tplc="2C4E161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2D0671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B68E91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CB241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466832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32A79E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F74CCC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F2C2F0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374346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3">
    <w:nsid w:val="683F0E8E"/>
    <w:multiLevelType w:val="hybridMultilevel"/>
    <w:tmpl w:val="F5067A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3816C68"/>
    <w:multiLevelType w:val="hybridMultilevel"/>
    <w:tmpl w:val="04021454"/>
    <w:lvl w:ilvl="0" w:tplc="9B069A4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E9D1311"/>
    <w:multiLevelType w:val="hybridMultilevel"/>
    <w:tmpl w:val="6A885186"/>
    <w:lvl w:ilvl="0" w:tplc="181AE1B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298B18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C9A99F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7D0AE7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10C135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DF0A89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CD859E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4A6F57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BEC55A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23"/>
  </w:num>
  <w:num w:numId="2">
    <w:abstractNumId w:val="0"/>
  </w:num>
  <w:num w:numId="3">
    <w:abstractNumId w:val="10"/>
  </w:num>
  <w:num w:numId="4">
    <w:abstractNumId w:val="16"/>
  </w:num>
  <w:num w:numId="5">
    <w:abstractNumId w:val="1"/>
  </w:num>
  <w:num w:numId="6">
    <w:abstractNumId w:val="15"/>
  </w:num>
  <w:num w:numId="7">
    <w:abstractNumId w:val="19"/>
  </w:num>
  <w:num w:numId="8">
    <w:abstractNumId w:val="3"/>
  </w:num>
  <w:num w:numId="9">
    <w:abstractNumId w:val="12"/>
  </w:num>
  <w:num w:numId="10">
    <w:abstractNumId w:val="24"/>
  </w:num>
  <w:num w:numId="11">
    <w:abstractNumId w:val="13"/>
  </w:num>
  <w:num w:numId="12">
    <w:abstractNumId w:val="4"/>
  </w:num>
  <w:num w:numId="13">
    <w:abstractNumId w:val="22"/>
  </w:num>
  <w:num w:numId="14">
    <w:abstractNumId w:val="6"/>
  </w:num>
  <w:num w:numId="15">
    <w:abstractNumId w:val="5"/>
  </w:num>
  <w:num w:numId="16">
    <w:abstractNumId w:val="25"/>
  </w:num>
  <w:num w:numId="17">
    <w:abstractNumId w:val="11"/>
  </w:num>
  <w:num w:numId="18">
    <w:abstractNumId w:val="8"/>
  </w:num>
  <w:num w:numId="19">
    <w:abstractNumId w:val="9"/>
  </w:num>
  <w:num w:numId="20">
    <w:abstractNumId w:val="17"/>
  </w:num>
  <w:num w:numId="21">
    <w:abstractNumId w:val="2"/>
  </w:num>
  <w:num w:numId="22">
    <w:abstractNumId w:val="18"/>
  </w:num>
  <w:num w:numId="23">
    <w:abstractNumId w:val="7"/>
  </w:num>
  <w:num w:numId="24">
    <w:abstractNumId w:val="21"/>
  </w:num>
  <w:num w:numId="25">
    <w:abstractNumId w:val="14"/>
  </w:num>
  <w:num w:numId="26">
    <w:abstractNumId w:val="2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elphina Gomes">
    <w15:presenceInfo w15:providerId="Windows Live" w15:userId="9e7955907daa340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xfvrta2s9rr7exf9lvesd5rrwpw9r5xa5a&quot;&gt;DEG_library_2018&lt;record-ids&gt;&lt;item&gt;1402&lt;/item&gt;&lt;item&gt;1451&lt;/item&gt;&lt;item&gt;1460&lt;/item&gt;&lt;item&gt;1606&lt;/item&gt;&lt;item&gt;1792&lt;/item&gt;&lt;/record-ids&gt;&lt;/item&gt;&lt;/Libraries&gt;"/>
  </w:docVars>
  <w:rsids>
    <w:rsidRoot w:val="009A224E"/>
    <w:rsid w:val="000039D6"/>
    <w:rsid w:val="0000507B"/>
    <w:rsid w:val="000064DE"/>
    <w:rsid w:val="00011559"/>
    <w:rsid w:val="000126A5"/>
    <w:rsid w:val="00012ACB"/>
    <w:rsid w:val="00015EA7"/>
    <w:rsid w:val="0001620B"/>
    <w:rsid w:val="00016CCA"/>
    <w:rsid w:val="00017C88"/>
    <w:rsid w:val="0002187E"/>
    <w:rsid w:val="00022A18"/>
    <w:rsid w:val="00022EAF"/>
    <w:rsid w:val="000246BF"/>
    <w:rsid w:val="00026085"/>
    <w:rsid w:val="0002655A"/>
    <w:rsid w:val="00030171"/>
    <w:rsid w:val="00030E8C"/>
    <w:rsid w:val="00031BDC"/>
    <w:rsid w:val="000324E2"/>
    <w:rsid w:val="00032668"/>
    <w:rsid w:val="00032CFC"/>
    <w:rsid w:val="00032EB4"/>
    <w:rsid w:val="000426FC"/>
    <w:rsid w:val="000429BC"/>
    <w:rsid w:val="00043CD6"/>
    <w:rsid w:val="0004513A"/>
    <w:rsid w:val="00051333"/>
    <w:rsid w:val="0005185D"/>
    <w:rsid w:val="00052A8A"/>
    <w:rsid w:val="00053291"/>
    <w:rsid w:val="00053747"/>
    <w:rsid w:val="000550F4"/>
    <w:rsid w:val="000561C0"/>
    <w:rsid w:val="00056352"/>
    <w:rsid w:val="000647BA"/>
    <w:rsid w:val="00065536"/>
    <w:rsid w:val="00065873"/>
    <w:rsid w:val="0006598E"/>
    <w:rsid w:val="000665DA"/>
    <w:rsid w:val="00066613"/>
    <w:rsid w:val="00067F08"/>
    <w:rsid w:val="000706BA"/>
    <w:rsid w:val="00082DB8"/>
    <w:rsid w:val="000856A3"/>
    <w:rsid w:val="00092350"/>
    <w:rsid w:val="00093E83"/>
    <w:rsid w:val="000948CD"/>
    <w:rsid w:val="000A0123"/>
    <w:rsid w:val="000A0F3D"/>
    <w:rsid w:val="000A2784"/>
    <w:rsid w:val="000A3796"/>
    <w:rsid w:val="000A5AD9"/>
    <w:rsid w:val="000B06AF"/>
    <w:rsid w:val="000B08EF"/>
    <w:rsid w:val="000B0CF5"/>
    <w:rsid w:val="000B14CA"/>
    <w:rsid w:val="000B1FEF"/>
    <w:rsid w:val="000B7594"/>
    <w:rsid w:val="000C1DBA"/>
    <w:rsid w:val="000C30F0"/>
    <w:rsid w:val="000C3CD7"/>
    <w:rsid w:val="000C63EE"/>
    <w:rsid w:val="000D4AC7"/>
    <w:rsid w:val="000D5311"/>
    <w:rsid w:val="000E0D7B"/>
    <w:rsid w:val="000E22DB"/>
    <w:rsid w:val="000E280D"/>
    <w:rsid w:val="000F057D"/>
    <w:rsid w:val="000F1DD6"/>
    <w:rsid w:val="000F424A"/>
    <w:rsid w:val="000F59BE"/>
    <w:rsid w:val="000F7E32"/>
    <w:rsid w:val="00101E2E"/>
    <w:rsid w:val="001033A9"/>
    <w:rsid w:val="00104066"/>
    <w:rsid w:val="001052F8"/>
    <w:rsid w:val="001065CE"/>
    <w:rsid w:val="001070D8"/>
    <w:rsid w:val="00107372"/>
    <w:rsid w:val="00110B4F"/>
    <w:rsid w:val="00110E5D"/>
    <w:rsid w:val="00111C2D"/>
    <w:rsid w:val="00112D64"/>
    <w:rsid w:val="00113DDF"/>
    <w:rsid w:val="001150C3"/>
    <w:rsid w:val="0011742F"/>
    <w:rsid w:val="00117A1A"/>
    <w:rsid w:val="001206B2"/>
    <w:rsid w:val="00120779"/>
    <w:rsid w:val="00122C84"/>
    <w:rsid w:val="001240AA"/>
    <w:rsid w:val="00124222"/>
    <w:rsid w:val="00127223"/>
    <w:rsid w:val="001275DD"/>
    <w:rsid w:val="0012795F"/>
    <w:rsid w:val="00127EEB"/>
    <w:rsid w:val="00130C19"/>
    <w:rsid w:val="00132BB3"/>
    <w:rsid w:val="001335C1"/>
    <w:rsid w:val="001377E4"/>
    <w:rsid w:val="001405DF"/>
    <w:rsid w:val="0014333D"/>
    <w:rsid w:val="00145139"/>
    <w:rsid w:val="001521BD"/>
    <w:rsid w:val="001531C3"/>
    <w:rsid w:val="00153D10"/>
    <w:rsid w:val="00154DD6"/>
    <w:rsid w:val="00154FFC"/>
    <w:rsid w:val="001648ED"/>
    <w:rsid w:val="00164E43"/>
    <w:rsid w:val="0016544C"/>
    <w:rsid w:val="001671E4"/>
    <w:rsid w:val="0017246E"/>
    <w:rsid w:val="00172BC6"/>
    <w:rsid w:val="00173AD3"/>
    <w:rsid w:val="00177C7B"/>
    <w:rsid w:val="001806BE"/>
    <w:rsid w:val="001807D1"/>
    <w:rsid w:val="00180975"/>
    <w:rsid w:val="00181321"/>
    <w:rsid w:val="00181D8C"/>
    <w:rsid w:val="00183C5A"/>
    <w:rsid w:val="00184F97"/>
    <w:rsid w:val="00185A54"/>
    <w:rsid w:val="00192790"/>
    <w:rsid w:val="001936E9"/>
    <w:rsid w:val="00194628"/>
    <w:rsid w:val="00194DBB"/>
    <w:rsid w:val="00195B8C"/>
    <w:rsid w:val="00196528"/>
    <w:rsid w:val="001967C4"/>
    <w:rsid w:val="0019740A"/>
    <w:rsid w:val="001A22DD"/>
    <w:rsid w:val="001A2F75"/>
    <w:rsid w:val="001A4061"/>
    <w:rsid w:val="001A4E09"/>
    <w:rsid w:val="001A722B"/>
    <w:rsid w:val="001B0DE3"/>
    <w:rsid w:val="001B15F7"/>
    <w:rsid w:val="001C07EC"/>
    <w:rsid w:val="001C1108"/>
    <w:rsid w:val="001C11B1"/>
    <w:rsid w:val="001C2ECA"/>
    <w:rsid w:val="001C5AA8"/>
    <w:rsid w:val="001D11D2"/>
    <w:rsid w:val="001D1442"/>
    <w:rsid w:val="001D150A"/>
    <w:rsid w:val="001D1B42"/>
    <w:rsid w:val="001D6FD1"/>
    <w:rsid w:val="001D764E"/>
    <w:rsid w:val="001E0671"/>
    <w:rsid w:val="001E33A3"/>
    <w:rsid w:val="001E747E"/>
    <w:rsid w:val="001F2482"/>
    <w:rsid w:val="001F3C0D"/>
    <w:rsid w:val="001F4183"/>
    <w:rsid w:val="001F462E"/>
    <w:rsid w:val="001F4792"/>
    <w:rsid w:val="0020081C"/>
    <w:rsid w:val="0020091A"/>
    <w:rsid w:val="0020172C"/>
    <w:rsid w:val="00201ACB"/>
    <w:rsid w:val="002025FD"/>
    <w:rsid w:val="0020428C"/>
    <w:rsid w:val="002063A3"/>
    <w:rsid w:val="002067AB"/>
    <w:rsid w:val="00207C18"/>
    <w:rsid w:val="002117A4"/>
    <w:rsid w:val="002150DF"/>
    <w:rsid w:val="00215848"/>
    <w:rsid w:val="00215BFA"/>
    <w:rsid w:val="00224BA9"/>
    <w:rsid w:val="00225BC4"/>
    <w:rsid w:val="00226252"/>
    <w:rsid w:val="00227D74"/>
    <w:rsid w:val="002315E1"/>
    <w:rsid w:val="00232ED5"/>
    <w:rsid w:val="0023448C"/>
    <w:rsid w:val="00234709"/>
    <w:rsid w:val="002363C6"/>
    <w:rsid w:val="00236540"/>
    <w:rsid w:val="00237C58"/>
    <w:rsid w:val="00241968"/>
    <w:rsid w:val="002419A3"/>
    <w:rsid w:val="0024401C"/>
    <w:rsid w:val="002449AC"/>
    <w:rsid w:val="00245471"/>
    <w:rsid w:val="00246CD3"/>
    <w:rsid w:val="00250C5D"/>
    <w:rsid w:val="002518FB"/>
    <w:rsid w:val="0025615F"/>
    <w:rsid w:val="00257E59"/>
    <w:rsid w:val="0026037D"/>
    <w:rsid w:val="00260E33"/>
    <w:rsid w:val="002610D2"/>
    <w:rsid w:val="00261E09"/>
    <w:rsid w:val="00266711"/>
    <w:rsid w:val="002714AC"/>
    <w:rsid w:val="0027277E"/>
    <w:rsid w:val="002742AD"/>
    <w:rsid w:val="00274A56"/>
    <w:rsid w:val="002773C6"/>
    <w:rsid w:val="002776AD"/>
    <w:rsid w:val="002815EB"/>
    <w:rsid w:val="00281BB8"/>
    <w:rsid w:val="0028455C"/>
    <w:rsid w:val="00285E18"/>
    <w:rsid w:val="00287FBD"/>
    <w:rsid w:val="00290D75"/>
    <w:rsid w:val="0029183C"/>
    <w:rsid w:val="00292001"/>
    <w:rsid w:val="00293359"/>
    <w:rsid w:val="002937AA"/>
    <w:rsid w:val="002968E0"/>
    <w:rsid w:val="002973D1"/>
    <w:rsid w:val="00297CD4"/>
    <w:rsid w:val="002A2D37"/>
    <w:rsid w:val="002A4A29"/>
    <w:rsid w:val="002A51F3"/>
    <w:rsid w:val="002A62CE"/>
    <w:rsid w:val="002A6BC6"/>
    <w:rsid w:val="002B29FA"/>
    <w:rsid w:val="002B3A70"/>
    <w:rsid w:val="002B7690"/>
    <w:rsid w:val="002C0F12"/>
    <w:rsid w:val="002C113B"/>
    <w:rsid w:val="002C1774"/>
    <w:rsid w:val="002C2C29"/>
    <w:rsid w:val="002D06BC"/>
    <w:rsid w:val="002D3A28"/>
    <w:rsid w:val="002D3D1D"/>
    <w:rsid w:val="002D688C"/>
    <w:rsid w:val="002D6D0F"/>
    <w:rsid w:val="002D77FB"/>
    <w:rsid w:val="002E2C4E"/>
    <w:rsid w:val="002E3ECF"/>
    <w:rsid w:val="002E71A7"/>
    <w:rsid w:val="002F02A7"/>
    <w:rsid w:val="002F074D"/>
    <w:rsid w:val="002F15C5"/>
    <w:rsid w:val="002F211A"/>
    <w:rsid w:val="002F3C5F"/>
    <w:rsid w:val="002F4703"/>
    <w:rsid w:val="002F4C6D"/>
    <w:rsid w:val="002F5469"/>
    <w:rsid w:val="0030006C"/>
    <w:rsid w:val="003008AC"/>
    <w:rsid w:val="00301280"/>
    <w:rsid w:val="00303BB0"/>
    <w:rsid w:val="00304CC6"/>
    <w:rsid w:val="003052AE"/>
    <w:rsid w:val="0030685F"/>
    <w:rsid w:val="00306D24"/>
    <w:rsid w:val="003074C6"/>
    <w:rsid w:val="00313500"/>
    <w:rsid w:val="003151C9"/>
    <w:rsid w:val="00315340"/>
    <w:rsid w:val="00321043"/>
    <w:rsid w:val="003224D7"/>
    <w:rsid w:val="00323C0F"/>
    <w:rsid w:val="003242F3"/>
    <w:rsid w:val="00324967"/>
    <w:rsid w:val="00324D16"/>
    <w:rsid w:val="003277E4"/>
    <w:rsid w:val="0033134C"/>
    <w:rsid w:val="00332AE2"/>
    <w:rsid w:val="00335081"/>
    <w:rsid w:val="00341601"/>
    <w:rsid w:val="00343CD9"/>
    <w:rsid w:val="00346DC4"/>
    <w:rsid w:val="00347DB9"/>
    <w:rsid w:val="00350BAA"/>
    <w:rsid w:val="003513B0"/>
    <w:rsid w:val="00354AA6"/>
    <w:rsid w:val="003554D2"/>
    <w:rsid w:val="003556F1"/>
    <w:rsid w:val="00356FCB"/>
    <w:rsid w:val="00360C32"/>
    <w:rsid w:val="00361CE7"/>
    <w:rsid w:val="00361EDD"/>
    <w:rsid w:val="00364C23"/>
    <w:rsid w:val="0036516C"/>
    <w:rsid w:val="00373316"/>
    <w:rsid w:val="0037671D"/>
    <w:rsid w:val="00376A2B"/>
    <w:rsid w:val="0038027B"/>
    <w:rsid w:val="00380E4B"/>
    <w:rsid w:val="00381F8F"/>
    <w:rsid w:val="0038220F"/>
    <w:rsid w:val="003826DF"/>
    <w:rsid w:val="00384274"/>
    <w:rsid w:val="0038513A"/>
    <w:rsid w:val="0038542F"/>
    <w:rsid w:val="00385FF3"/>
    <w:rsid w:val="003862BE"/>
    <w:rsid w:val="00386F1B"/>
    <w:rsid w:val="0038716E"/>
    <w:rsid w:val="00392A6E"/>
    <w:rsid w:val="003944C6"/>
    <w:rsid w:val="003947FB"/>
    <w:rsid w:val="00394F0D"/>
    <w:rsid w:val="0039630E"/>
    <w:rsid w:val="00396C1B"/>
    <w:rsid w:val="003A1123"/>
    <w:rsid w:val="003A1BCB"/>
    <w:rsid w:val="003A5150"/>
    <w:rsid w:val="003A5862"/>
    <w:rsid w:val="003A7AAB"/>
    <w:rsid w:val="003B03AD"/>
    <w:rsid w:val="003B28AA"/>
    <w:rsid w:val="003B44F6"/>
    <w:rsid w:val="003B4581"/>
    <w:rsid w:val="003B4C13"/>
    <w:rsid w:val="003B5DEC"/>
    <w:rsid w:val="003C029E"/>
    <w:rsid w:val="003C1AB9"/>
    <w:rsid w:val="003C3265"/>
    <w:rsid w:val="003C50FC"/>
    <w:rsid w:val="003C5287"/>
    <w:rsid w:val="003C5B6F"/>
    <w:rsid w:val="003C6624"/>
    <w:rsid w:val="003D0420"/>
    <w:rsid w:val="003D0D30"/>
    <w:rsid w:val="003D2DD7"/>
    <w:rsid w:val="003D510D"/>
    <w:rsid w:val="003E22CE"/>
    <w:rsid w:val="003E61A6"/>
    <w:rsid w:val="003E6A76"/>
    <w:rsid w:val="003E6BA8"/>
    <w:rsid w:val="003F2996"/>
    <w:rsid w:val="003F3DB9"/>
    <w:rsid w:val="003F4FB9"/>
    <w:rsid w:val="003F550F"/>
    <w:rsid w:val="003F5C03"/>
    <w:rsid w:val="004006E2"/>
    <w:rsid w:val="00402F06"/>
    <w:rsid w:val="00404537"/>
    <w:rsid w:val="00404C27"/>
    <w:rsid w:val="0040629A"/>
    <w:rsid w:val="004113E6"/>
    <w:rsid w:val="00413436"/>
    <w:rsid w:val="004254C2"/>
    <w:rsid w:val="0043110D"/>
    <w:rsid w:val="00433070"/>
    <w:rsid w:val="00433F44"/>
    <w:rsid w:val="004344F5"/>
    <w:rsid w:val="0044014A"/>
    <w:rsid w:val="00440165"/>
    <w:rsid w:val="00440E42"/>
    <w:rsid w:val="00447059"/>
    <w:rsid w:val="00447CD1"/>
    <w:rsid w:val="00450AF3"/>
    <w:rsid w:val="00451358"/>
    <w:rsid w:val="004518F4"/>
    <w:rsid w:val="0045218E"/>
    <w:rsid w:val="00455F31"/>
    <w:rsid w:val="004562A1"/>
    <w:rsid w:val="00457404"/>
    <w:rsid w:val="00462D38"/>
    <w:rsid w:val="00463E99"/>
    <w:rsid w:val="004677B1"/>
    <w:rsid w:val="0047245D"/>
    <w:rsid w:val="0047259D"/>
    <w:rsid w:val="00473E45"/>
    <w:rsid w:val="004748AC"/>
    <w:rsid w:val="0047624D"/>
    <w:rsid w:val="004763A1"/>
    <w:rsid w:val="004809E1"/>
    <w:rsid w:val="00490393"/>
    <w:rsid w:val="00490807"/>
    <w:rsid w:val="00491654"/>
    <w:rsid w:val="00495A14"/>
    <w:rsid w:val="00495D2A"/>
    <w:rsid w:val="004A0E67"/>
    <w:rsid w:val="004A306A"/>
    <w:rsid w:val="004A4E61"/>
    <w:rsid w:val="004B06BF"/>
    <w:rsid w:val="004B6338"/>
    <w:rsid w:val="004C0997"/>
    <w:rsid w:val="004C1438"/>
    <w:rsid w:val="004C1DA4"/>
    <w:rsid w:val="004C41E0"/>
    <w:rsid w:val="004C4555"/>
    <w:rsid w:val="004C4FA1"/>
    <w:rsid w:val="004D123B"/>
    <w:rsid w:val="004D7B2C"/>
    <w:rsid w:val="004E0ABA"/>
    <w:rsid w:val="004E103E"/>
    <w:rsid w:val="004E2B03"/>
    <w:rsid w:val="004E38F8"/>
    <w:rsid w:val="004E41A7"/>
    <w:rsid w:val="004E5DFB"/>
    <w:rsid w:val="004E71E1"/>
    <w:rsid w:val="004F05D9"/>
    <w:rsid w:val="004F3313"/>
    <w:rsid w:val="004F3890"/>
    <w:rsid w:val="004F658C"/>
    <w:rsid w:val="00501E93"/>
    <w:rsid w:val="005055F8"/>
    <w:rsid w:val="00512861"/>
    <w:rsid w:val="005179B4"/>
    <w:rsid w:val="00525DEB"/>
    <w:rsid w:val="00527045"/>
    <w:rsid w:val="00527238"/>
    <w:rsid w:val="00527EB2"/>
    <w:rsid w:val="00531FE0"/>
    <w:rsid w:val="00532401"/>
    <w:rsid w:val="00532E24"/>
    <w:rsid w:val="00533120"/>
    <w:rsid w:val="00534DBD"/>
    <w:rsid w:val="00540CB5"/>
    <w:rsid w:val="005438F4"/>
    <w:rsid w:val="00543DB9"/>
    <w:rsid w:val="005522D3"/>
    <w:rsid w:val="005529BD"/>
    <w:rsid w:val="00554EAF"/>
    <w:rsid w:val="00554F12"/>
    <w:rsid w:val="00561037"/>
    <w:rsid w:val="00563693"/>
    <w:rsid w:val="00567473"/>
    <w:rsid w:val="00567693"/>
    <w:rsid w:val="005678C8"/>
    <w:rsid w:val="0057032A"/>
    <w:rsid w:val="00572124"/>
    <w:rsid w:val="00572515"/>
    <w:rsid w:val="00572564"/>
    <w:rsid w:val="005729CD"/>
    <w:rsid w:val="00576693"/>
    <w:rsid w:val="00576D55"/>
    <w:rsid w:val="0057706C"/>
    <w:rsid w:val="0058068E"/>
    <w:rsid w:val="00582B4E"/>
    <w:rsid w:val="00583C26"/>
    <w:rsid w:val="00585846"/>
    <w:rsid w:val="0058594E"/>
    <w:rsid w:val="00586720"/>
    <w:rsid w:val="00586DEB"/>
    <w:rsid w:val="00586F86"/>
    <w:rsid w:val="005910A6"/>
    <w:rsid w:val="00591FF1"/>
    <w:rsid w:val="0059244B"/>
    <w:rsid w:val="00593847"/>
    <w:rsid w:val="005953ED"/>
    <w:rsid w:val="00595451"/>
    <w:rsid w:val="005A1E15"/>
    <w:rsid w:val="005A2426"/>
    <w:rsid w:val="005A4F15"/>
    <w:rsid w:val="005A51D2"/>
    <w:rsid w:val="005A74CF"/>
    <w:rsid w:val="005B44C3"/>
    <w:rsid w:val="005B609A"/>
    <w:rsid w:val="005C08CF"/>
    <w:rsid w:val="005C3775"/>
    <w:rsid w:val="005C41A6"/>
    <w:rsid w:val="005C73E7"/>
    <w:rsid w:val="005C75D0"/>
    <w:rsid w:val="005C7F0B"/>
    <w:rsid w:val="005D5BFF"/>
    <w:rsid w:val="005E4950"/>
    <w:rsid w:val="005E6994"/>
    <w:rsid w:val="005E7B55"/>
    <w:rsid w:val="005E7E8A"/>
    <w:rsid w:val="005F0C04"/>
    <w:rsid w:val="005F2C26"/>
    <w:rsid w:val="005F2D3D"/>
    <w:rsid w:val="005F42F4"/>
    <w:rsid w:val="005F58B6"/>
    <w:rsid w:val="005F628D"/>
    <w:rsid w:val="005F6797"/>
    <w:rsid w:val="005F7A05"/>
    <w:rsid w:val="006017CC"/>
    <w:rsid w:val="00606858"/>
    <w:rsid w:val="00606E52"/>
    <w:rsid w:val="00607786"/>
    <w:rsid w:val="00610DF9"/>
    <w:rsid w:val="006118FE"/>
    <w:rsid w:val="006152EF"/>
    <w:rsid w:val="00615988"/>
    <w:rsid w:val="00617BBD"/>
    <w:rsid w:val="006215DF"/>
    <w:rsid w:val="00623E19"/>
    <w:rsid w:val="006262E8"/>
    <w:rsid w:val="006263A5"/>
    <w:rsid w:val="006264C9"/>
    <w:rsid w:val="006264DC"/>
    <w:rsid w:val="00626FFF"/>
    <w:rsid w:val="006316AD"/>
    <w:rsid w:val="0063176F"/>
    <w:rsid w:val="00632BA0"/>
    <w:rsid w:val="00633142"/>
    <w:rsid w:val="00637863"/>
    <w:rsid w:val="00640244"/>
    <w:rsid w:val="00640867"/>
    <w:rsid w:val="00640E78"/>
    <w:rsid w:val="006410FD"/>
    <w:rsid w:val="00642E6F"/>
    <w:rsid w:val="00644492"/>
    <w:rsid w:val="006479B9"/>
    <w:rsid w:val="00650577"/>
    <w:rsid w:val="0065212E"/>
    <w:rsid w:val="00654A66"/>
    <w:rsid w:val="006574CE"/>
    <w:rsid w:val="006601E4"/>
    <w:rsid w:val="00660C52"/>
    <w:rsid w:val="00661A7F"/>
    <w:rsid w:val="00664809"/>
    <w:rsid w:val="00671172"/>
    <w:rsid w:val="0067187B"/>
    <w:rsid w:val="00672707"/>
    <w:rsid w:val="00673150"/>
    <w:rsid w:val="00674286"/>
    <w:rsid w:val="006747A1"/>
    <w:rsid w:val="00676CF4"/>
    <w:rsid w:val="0067740D"/>
    <w:rsid w:val="00677BD7"/>
    <w:rsid w:val="006802D5"/>
    <w:rsid w:val="006906E1"/>
    <w:rsid w:val="00691B8C"/>
    <w:rsid w:val="0069630B"/>
    <w:rsid w:val="006A0E0F"/>
    <w:rsid w:val="006A27EC"/>
    <w:rsid w:val="006A2AE1"/>
    <w:rsid w:val="006A557B"/>
    <w:rsid w:val="006A6DAE"/>
    <w:rsid w:val="006A7CCA"/>
    <w:rsid w:val="006B1D07"/>
    <w:rsid w:val="006B2A7E"/>
    <w:rsid w:val="006B304B"/>
    <w:rsid w:val="006B4E35"/>
    <w:rsid w:val="006B660D"/>
    <w:rsid w:val="006B6FCD"/>
    <w:rsid w:val="006B7898"/>
    <w:rsid w:val="006C0FAB"/>
    <w:rsid w:val="006C1325"/>
    <w:rsid w:val="006C539E"/>
    <w:rsid w:val="006D47B4"/>
    <w:rsid w:val="006D548F"/>
    <w:rsid w:val="006D5887"/>
    <w:rsid w:val="006D6DD7"/>
    <w:rsid w:val="006E128C"/>
    <w:rsid w:val="006E1D3B"/>
    <w:rsid w:val="006E7193"/>
    <w:rsid w:val="006F13B1"/>
    <w:rsid w:val="006F4F21"/>
    <w:rsid w:val="006F6EEE"/>
    <w:rsid w:val="00700672"/>
    <w:rsid w:val="00700B58"/>
    <w:rsid w:val="00703006"/>
    <w:rsid w:val="00704C64"/>
    <w:rsid w:val="00704EBC"/>
    <w:rsid w:val="007056E3"/>
    <w:rsid w:val="00705877"/>
    <w:rsid w:val="00705F04"/>
    <w:rsid w:val="00706D40"/>
    <w:rsid w:val="007103C5"/>
    <w:rsid w:val="007105CB"/>
    <w:rsid w:val="00710B16"/>
    <w:rsid w:val="00714252"/>
    <w:rsid w:val="00715782"/>
    <w:rsid w:val="00717692"/>
    <w:rsid w:val="00717AB9"/>
    <w:rsid w:val="00717CEE"/>
    <w:rsid w:val="00720B7B"/>
    <w:rsid w:val="00720EF4"/>
    <w:rsid w:val="007230D7"/>
    <w:rsid w:val="007230F1"/>
    <w:rsid w:val="00725504"/>
    <w:rsid w:val="00725D4D"/>
    <w:rsid w:val="00727674"/>
    <w:rsid w:val="00730468"/>
    <w:rsid w:val="00730E90"/>
    <w:rsid w:val="00733E4D"/>
    <w:rsid w:val="0073426A"/>
    <w:rsid w:val="0073566C"/>
    <w:rsid w:val="00744F6B"/>
    <w:rsid w:val="007459B0"/>
    <w:rsid w:val="007501E4"/>
    <w:rsid w:val="00752DB8"/>
    <w:rsid w:val="00755EAD"/>
    <w:rsid w:val="007611E8"/>
    <w:rsid w:val="0076287D"/>
    <w:rsid w:val="007629C0"/>
    <w:rsid w:val="00763C07"/>
    <w:rsid w:val="00770403"/>
    <w:rsid w:val="00772B5C"/>
    <w:rsid w:val="00773675"/>
    <w:rsid w:val="0077397B"/>
    <w:rsid w:val="00774897"/>
    <w:rsid w:val="00774EEA"/>
    <w:rsid w:val="007754B0"/>
    <w:rsid w:val="007760C7"/>
    <w:rsid w:val="00780C35"/>
    <w:rsid w:val="00781A32"/>
    <w:rsid w:val="00781DEE"/>
    <w:rsid w:val="007825DA"/>
    <w:rsid w:val="00782DB2"/>
    <w:rsid w:val="00782DE8"/>
    <w:rsid w:val="00784E26"/>
    <w:rsid w:val="00785A6B"/>
    <w:rsid w:val="00786481"/>
    <w:rsid w:val="007907B0"/>
    <w:rsid w:val="007921D2"/>
    <w:rsid w:val="00794922"/>
    <w:rsid w:val="00795260"/>
    <w:rsid w:val="00797AAC"/>
    <w:rsid w:val="007A081F"/>
    <w:rsid w:val="007A6F6A"/>
    <w:rsid w:val="007A7433"/>
    <w:rsid w:val="007B08CA"/>
    <w:rsid w:val="007B1A42"/>
    <w:rsid w:val="007B3128"/>
    <w:rsid w:val="007B4204"/>
    <w:rsid w:val="007B703D"/>
    <w:rsid w:val="007B7462"/>
    <w:rsid w:val="007B7B06"/>
    <w:rsid w:val="007B7E19"/>
    <w:rsid w:val="007C2D35"/>
    <w:rsid w:val="007C43A8"/>
    <w:rsid w:val="007C591F"/>
    <w:rsid w:val="007C7FC9"/>
    <w:rsid w:val="007D298C"/>
    <w:rsid w:val="007D2D66"/>
    <w:rsid w:val="007D3E71"/>
    <w:rsid w:val="007D4804"/>
    <w:rsid w:val="007D6FCF"/>
    <w:rsid w:val="007E0DF3"/>
    <w:rsid w:val="007E3375"/>
    <w:rsid w:val="007E5155"/>
    <w:rsid w:val="007E5665"/>
    <w:rsid w:val="007E6AFC"/>
    <w:rsid w:val="007F4968"/>
    <w:rsid w:val="007F53D9"/>
    <w:rsid w:val="007F6E6D"/>
    <w:rsid w:val="007F71D3"/>
    <w:rsid w:val="007F770E"/>
    <w:rsid w:val="00804BCC"/>
    <w:rsid w:val="00805C33"/>
    <w:rsid w:val="008075D6"/>
    <w:rsid w:val="00807C0C"/>
    <w:rsid w:val="008107D7"/>
    <w:rsid w:val="008109DE"/>
    <w:rsid w:val="00810A26"/>
    <w:rsid w:val="0081185D"/>
    <w:rsid w:val="0081374F"/>
    <w:rsid w:val="008138F4"/>
    <w:rsid w:val="008140A4"/>
    <w:rsid w:val="00816EB1"/>
    <w:rsid w:val="008173D5"/>
    <w:rsid w:val="00820502"/>
    <w:rsid w:val="008272A3"/>
    <w:rsid w:val="00827407"/>
    <w:rsid w:val="00827AD3"/>
    <w:rsid w:val="00832429"/>
    <w:rsid w:val="008347AF"/>
    <w:rsid w:val="00835393"/>
    <w:rsid w:val="00835B7B"/>
    <w:rsid w:val="00835D32"/>
    <w:rsid w:val="00837336"/>
    <w:rsid w:val="00843749"/>
    <w:rsid w:val="00843F14"/>
    <w:rsid w:val="0085013E"/>
    <w:rsid w:val="008502EB"/>
    <w:rsid w:val="00851A0B"/>
    <w:rsid w:val="0085289E"/>
    <w:rsid w:val="00853BD7"/>
    <w:rsid w:val="00855AD7"/>
    <w:rsid w:val="0086319D"/>
    <w:rsid w:val="0086404C"/>
    <w:rsid w:val="008668D4"/>
    <w:rsid w:val="00867C5A"/>
    <w:rsid w:val="00871A66"/>
    <w:rsid w:val="008732DC"/>
    <w:rsid w:val="00873BE4"/>
    <w:rsid w:val="008751C5"/>
    <w:rsid w:val="00875319"/>
    <w:rsid w:val="00875A3F"/>
    <w:rsid w:val="0087618B"/>
    <w:rsid w:val="00876EB6"/>
    <w:rsid w:val="008772BD"/>
    <w:rsid w:val="00877F0B"/>
    <w:rsid w:val="008810E7"/>
    <w:rsid w:val="00882E58"/>
    <w:rsid w:val="008835EC"/>
    <w:rsid w:val="00884238"/>
    <w:rsid w:val="00885EDC"/>
    <w:rsid w:val="00886D1E"/>
    <w:rsid w:val="00891F07"/>
    <w:rsid w:val="00892272"/>
    <w:rsid w:val="00892D60"/>
    <w:rsid w:val="00894497"/>
    <w:rsid w:val="00895089"/>
    <w:rsid w:val="00895379"/>
    <w:rsid w:val="00895C1C"/>
    <w:rsid w:val="008970A4"/>
    <w:rsid w:val="00897E83"/>
    <w:rsid w:val="008A05EC"/>
    <w:rsid w:val="008A1CFF"/>
    <w:rsid w:val="008A1DFF"/>
    <w:rsid w:val="008A20C8"/>
    <w:rsid w:val="008A3660"/>
    <w:rsid w:val="008A4832"/>
    <w:rsid w:val="008A5FA6"/>
    <w:rsid w:val="008B066D"/>
    <w:rsid w:val="008B0AB2"/>
    <w:rsid w:val="008B4602"/>
    <w:rsid w:val="008B6D01"/>
    <w:rsid w:val="008B7EF1"/>
    <w:rsid w:val="008C31F7"/>
    <w:rsid w:val="008C4599"/>
    <w:rsid w:val="008C755C"/>
    <w:rsid w:val="008D2F24"/>
    <w:rsid w:val="008D3357"/>
    <w:rsid w:val="008D4141"/>
    <w:rsid w:val="008D59B5"/>
    <w:rsid w:val="008D628D"/>
    <w:rsid w:val="008D79E5"/>
    <w:rsid w:val="008E305C"/>
    <w:rsid w:val="008E5FFD"/>
    <w:rsid w:val="008F068D"/>
    <w:rsid w:val="008F0A6B"/>
    <w:rsid w:val="008F1C31"/>
    <w:rsid w:val="008F2D9E"/>
    <w:rsid w:val="008F390F"/>
    <w:rsid w:val="008F4BB6"/>
    <w:rsid w:val="008F4F7C"/>
    <w:rsid w:val="008F5627"/>
    <w:rsid w:val="00900F8E"/>
    <w:rsid w:val="00903476"/>
    <w:rsid w:val="0090348F"/>
    <w:rsid w:val="00903EF6"/>
    <w:rsid w:val="00905DE5"/>
    <w:rsid w:val="00906702"/>
    <w:rsid w:val="009118CB"/>
    <w:rsid w:val="00920F91"/>
    <w:rsid w:val="00922CE8"/>
    <w:rsid w:val="00924E90"/>
    <w:rsid w:val="00925357"/>
    <w:rsid w:val="00926300"/>
    <w:rsid w:val="00932DE2"/>
    <w:rsid w:val="00940D81"/>
    <w:rsid w:val="0094154E"/>
    <w:rsid w:val="0095429F"/>
    <w:rsid w:val="009559CB"/>
    <w:rsid w:val="00956AD1"/>
    <w:rsid w:val="0096013C"/>
    <w:rsid w:val="00961449"/>
    <w:rsid w:val="00961B10"/>
    <w:rsid w:val="0096371E"/>
    <w:rsid w:val="00964BF4"/>
    <w:rsid w:val="00966B89"/>
    <w:rsid w:val="00966C2F"/>
    <w:rsid w:val="00967613"/>
    <w:rsid w:val="00970B7A"/>
    <w:rsid w:val="009715E9"/>
    <w:rsid w:val="00981CA9"/>
    <w:rsid w:val="0098291D"/>
    <w:rsid w:val="00982B00"/>
    <w:rsid w:val="009856E8"/>
    <w:rsid w:val="00987698"/>
    <w:rsid w:val="00990F82"/>
    <w:rsid w:val="00992128"/>
    <w:rsid w:val="00992D2F"/>
    <w:rsid w:val="00994249"/>
    <w:rsid w:val="009A1187"/>
    <w:rsid w:val="009A224E"/>
    <w:rsid w:val="009A282D"/>
    <w:rsid w:val="009A2F6B"/>
    <w:rsid w:val="009A3E58"/>
    <w:rsid w:val="009A4F2A"/>
    <w:rsid w:val="009B2E89"/>
    <w:rsid w:val="009B464A"/>
    <w:rsid w:val="009B59D8"/>
    <w:rsid w:val="009B6FC3"/>
    <w:rsid w:val="009B7441"/>
    <w:rsid w:val="009C110F"/>
    <w:rsid w:val="009C4048"/>
    <w:rsid w:val="009C486F"/>
    <w:rsid w:val="009C4B83"/>
    <w:rsid w:val="009C5209"/>
    <w:rsid w:val="009C5930"/>
    <w:rsid w:val="009C5CFD"/>
    <w:rsid w:val="009D13A3"/>
    <w:rsid w:val="009D304E"/>
    <w:rsid w:val="009D6745"/>
    <w:rsid w:val="009D7598"/>
    <w:rsid w:val="009D7EDD"/>
    <w:rsid w:val="009E09CA"/>
    <w:rsid w:val="009E0D11"/>
    <w:rsid w:val="009E2A3C"/>
    <w:rsid w:val="009E330E"/>
    <w:rsid w:val="009E3521"/>
    <w:rsid w:val="009E372F"/>
    <w:rsid w:val="009E3735"/>
    <w:rsid w:val="009E3A1A"/>
    <w:rsid w:val="009F00F7"/>
    <w:rsid w:val="009F0673"/>
    <w:rsid w:val="009F1302"/>
    <w:rsid w:val="009F1879"/>
    <w:rsid w:val="009F45B7"/>
    <w:rsid w:val="009F529F"/>
    <w:rsid w:val="00A00A90"/>
    <w:rsid w:val="00A00D40"/>
    <w:rsid w:val="00A0134A"/>
    <w:rsid w:val="00A04C1A"/>
    <w:rsid w:val="00A04DFE"/>
    <w:rsid w:val="00A12C2A"/>
    <w:rsid w:val="00A1351A"/>
    <w:rsid w:val="00A14878"/>
    <w:rsid w:val="00A15813"/>
    <w:rsid w:val="00A16C53"/>
    <w:rsid w:val="00A2014A"/>
    <w:rsid w:val="00A20230"/>
    <w:rsid w:val="00A2375A"/>
    <w:rsid w:val="00A23BE8"/>
    <w:rsid w:val="00A26C3E"/>
    <w:rsid w:val="00A271AA"/>
    <w:rsid w:val="00A27BB8"/>
    <w:rsid w:val="00A27FDB"/>
    <w:rsid w:val="00A36977"/>
    <w:rsid w:val="00A448E1"/>
    <w:rsid w:val="00A46C27"/>
    <w:rsid w:val="00A56DC4"/>
    <w:rsid w:val="00A57040"/>
    <w:rsid w:val="00A606F3"/>
    <w:rsid w:val="00A61159"/>
    <w:rsid w:val="00A61A4C"/>
    <w:rsid w:val="00A62741"/>
    <w:rsid w:val="00A628B8"/>
    <w:rsid w:val="00A63F5A"/>
    <w:rsid w:val="00A64BFA"/>
    <w:rsid w:val="00A663B0"/>
    <w:rsid w:val="00A70E70"/>
    <w:rsid w:val="00A72AF3"/>
    <w:rsid w:val="00A73D8C"/>
    <w:rsid w:val="00A740BD"/>
    <w:rsid w:val="00A74EAE"/>
    <w:rsid w:val="00A75365"/>
    <w:rsid w:val="00A7571D"/>
    <w:rsid w:val="00A75C6D"/>
    <w:rsid w:val="00A80929"/>
    <w:rsid w:val="00A878F4"/>
    <w:rsid w:val="00A90A97"/>
    <w:rsid w:val="00A9105F"/>
    <w:rsid w:val="00A92DC6"/>
    <w:rsid w:val="00A938E9"/>
    <w:rsid w:val="00A963C8"/>
    <w:rsid w:val="00A97DC4"/>
    <w:rsid w:val="00A97FB0"/>
    <w:rsid w:val="00AA0D00"/>
    <w:rsid w:val="00AA55E4"/>
    <w:rsid w:val="00AA583A"/>
    <w:rsid w:val="00AA6272"/>
    <w:rsid w:val="00AA7505"/>
    <w:rsid w:val="00AB07BF"/>
    <w:rsid w:val="00AB35DF"/>
    <w:rsid w:val="00AB412F"/>
    <w:rsid w:val="00AB4552"/>
    <w:rsid w:val="00AB73A8"/>
    <w:rsid w:val="00AC0925"/>
    <w:rsid w:val="00AC0B9B"/>
    <w:rsid w:val="00AC283B"/>
    <w:rsid w:val="00AC2C21"/>
    <w:rsid w:val="00AC4863"/>
    <w:rsid w:val="00AC5F96"/>
    <w:rsid w:val="00AC6063"/>
    <w:rsid w:val="00AC69D9"/>
    <w:rsid w:val="00AC7DB3"/>
    <w:rsid w:val="00AD0BA2"/>
    <w:rsid w:val="00AD1EC7"/>
    <w:rsid w:val="00AD495E"/>
    <w:rsid w:val="00AD525C"/>
    <w:rsid w:val="00AD59DC"/>
    <w:rsid w:val="00AD6643"/>
    <w:rsid w:val="00AD6FD4"/>
    <w:rsid w:val="00AE1B50"/>
    <w:rsid w:val="00AE286B"/>
    <w:rsid w:val="00AE31F7"/>
    <w:rsid w:val="00AE3283"/>
    <w:rsid w:val="00AE3315"/>
    <w:rsid w:val="00AE5428"/>
    <w:rsid w:val="00AE6D45"/>
    <w:rsid w:val="00AF378E"/>
    <w:rsid w:val="00AF4C47"/>
    <w:rsid w:val="00AF5EEA"/>
    <w:rsid w:val="00AF7262"/>
    <w:rsid w:val="00B004C4"/>
    <w:rsid w:val="00B01545"/>
    <w:rsid w:val="00B0318B"/>
    <w:rsid w:val="00B054A8"/>
    <w:rsid w:val="00B06301"/>
    <w:rsid w:val="00B074C9"/>
    <w:rsid w:val="00B07AB2"/>
    <w:rsid w:val="00B14D30"/>
    <w:rsid w:val="00B15DF6"/>
    <w:rsid w:val="00B16489"/>
    <w:rsid w:val="00B176B5"/>
    <w:rsid w:val="00B2184C"/>
    <w:rsid w:val="00B23137"/>
    <w:rsid w:val="00B23A29"/>
    <w:rsid w:val="00B23A31"/>
    <w:rsid w:val="00B23CBD"/>
    <w:rsid w:val="00B24368"/>
    <w:rsid w:val="00B26CA2"/>
    <w:rsid w:val="00B304B8"/>
    <w:rsid w:val="00B30D21"/>
    <w:rsid w:val="00B31574"/>
    <w:rsid w:val="00B31B92"/>
    <w:rsid w:val="00B32B4B"/>
    <w:rsid w:val="00B36698"/>
    <w:rsid w:val="00B4021C"/>
    <w:rsid w:val="00B459F5"/>
    <w:rsid w:val="00B46C10"/>
    <w:rsid w:val="00B5147C"/>
    <w:rsid w:val="00B51F41"/>
    <w:rsid w:val="00B539C4"/>
    <w:rsid w:val="00B556BA"/>
    <w:rsid w:val="00B62A83"/>
    <w:rsid w:val="00B641EE"/>
    <w:rsid w:val="00B64200"/>
    <w:rsid w:val="00B671FA"/>
    <w:rsid w:val="00B676DF"/>
    <w:rsid w:val="00B701EB"/>
    <w:rsid w:val="00B72026"/>
    <w:rsid w:val="00B72BFA"/>
    <w:rsid w:val="00B763AD"/>
    <w:rsid w:val="00B76BA0"/>
    <w:rsid w:val="00B81AD7"/>
    <w:rsid w:val="00B82792"/>
    <w:rsid w:val="00B8397F"/>
    <w:rsid w:val="00B83B59"/>
    <w:rsid w:val="00B849AB"/>
    <w:rsid w:val="00B84EE6"/>
    <w:rsid w:val="00B86F80"/>
    <w:rsid w:val="00B87775"/>
    <w:rsid w:val="00B9060D"/>
    <w:rsid w:val="00B90C43"/>
    <w:rsid w:val="00B90C79"/>
    <w:rsid w:val="00B92BBB"/>
    <w:rsid w:val="00B93529"/>
    <w:rsid w:val="00B93985"/>
    <w:rsid w:val="00B93D0E"/>
    <w:rsid w:val="00B94228"/>
    <w:rsid w:val="00B94942"/>
    <w:rsid w:val="00B9561E"/>
    <w:rsid w:val="00B9738A"/>
    <w:rsid w:val="00B97DFF"/>
    <w:rsid w:val="00BA0207"/>
    <w:rsid w:val="00BA117C"/>
    <w:rsid w:val="00BA285A"/>
    <w:rsid w:val="00BA40C1"/>
    <w:rsid w:val="00BA46C9"/>
    <w:rsid w:val="00BA6376"/>
    <w:rsid w:val="00BA696A"/>
    <w:rsid w:val="00BA7A86"/>
    <w:rsid w:val="00BB12F9"/>
    <w:rsid w:val="00BB2AA6"/>
    <w:rsid w:val="00BB524D"/>
    <w:rsid w:val="00BB5CB2"/>
    <w:rsid w:val="00BC0AEC"/>
    <w:rsid w:val="00BC292B"/>
    <w:rsid w:val="00BC3876"/>
    <w:rsid w:val="00BC4127"/>
    <w:rsid w:val="00BC474B"/>
    <w:rsid w:val="00BD1347"/>
    <w:rsid w:val="00BD224E"/>
    <w:rsid w:val="00BD25D8"/>
    <w:rsid w:val="00BD4D96"/>
    <w:rsid w:val="00BD677F"/>
    <w:rsid w:val="00BD6BC6"/>
    <w:rsid w:val="00BD7C9D"/>
    <w:rsid w:val="00BE1BF3"/>
    <w:rsid w:val="00BE2E10"/>
    <w:rsid w:val="00BE769F"/>
    <w:rsid w:val="00BE7F85"/>
    <w:rsid w:val="00BF1053"/>
    <w:rsid w:val="00BF36F8"/>
    <w:rsid w:val="00BF4934"/>
    <w:rsid w:val="00BF53B9"/>
    <w:rsid w:val="00BF6101"/>
    <w:rsid w:val="00BF79DB"/>
    <w:rsid w:val="00C00CA1"/>
    <w:rsid w:val="00C0191B"/>
    <w:rsid w:val="00C043A0"/>
    <w:rsid w:val="00C04865"/>
    <w:rsid w:val="00C04DFD"/>
    <w:rsid w:val="00C05314"/>
    <w:rsid w:val="00C068AB"/>
    <w:rsid w:val="00C1062D"/>
    <w:rsid w:val="00C12A37"/>
    <w:rsid w:val="00C12D01"/>
    <w:rsid w:val="00C14A8A"/>
    <w:rsid w:val="00C14D78"/>
    <w:rsid w:val="00C16D17"/>
    <w:rsid w:val="00C17A88"/>
    <w:rsid w:val="00C20A78"/>
    <w:rsid w:val="00C2190E"/>
    <w:rsid w:val="00C27022"/>
    <w:rsid w:val="00C27046"/>
    <w:rsid w:val="00C27AAB"/>
    <w:rsid w:val="00C35A9C"/>
    <w:rsid w:val="00C36D7C"/>
    <w:rsid w:val="00C373CB"/>
    <w:rsid w:val="00C37521"/>
    <w:rsid w:val="00C407B4"/>
    <w:rsid w:val="00C42ACB"/>
    <w:rsid w:val="00C44D3F"/>
    <w:rsid w:val="00C457F7"/>
    <w:rsid w:val="00C46FA3"/>
    <w:rsid w:val="00C509A2"/>
    <w:rsid w:val="00C50F58"/>
    <w:rsid w:val="00C5185E"/>
    <w:rsid w:val="00C52318"/>
    <w:rsid w:val="00C542B1"/>
    <w:rsid w:val="00C5486C"/>
    <w:rsid w:val="00C571A8"/>
    <w:rsid w:val="00C572C9"/>
    <w:rsid w:val="00C6006F"/>
    <w:rsid w:val="00C60215"/>
    <w:rsid w:val="00C60758"/>
    <w:rsid w:val="00C607EA"/>
    <w:rsid w:val="00C613E4"/>
    <w:rsid w:val="00C618FA"/>
    <w:rsid w:val="00C639C6"/>
    <w:rsid w:val="00C63D0E"/>
    <w:rsid w:val="00C6778C"/>
    <w:rsid w:val="00C7065F"/>
    <w:rsid w:val="00C71B4F"/>
    <w:rsid w:val="00C720BE"/>
    <w:rsid w:val="00C72DA9"/>
    <w:rsid w:val="00C7430B"/>
    <w:rsid w:val="00C80320"/>
    <w:rsid w:val="00C8038A"/>
    <w:rsid w:val="00C80A87"/>
    <w:rsid w:val="00C8445E"/>
    <w:rsid w:val="00C84D34"/>
    <w:rsid w:val="00C85F17"/>
    <w:rsid w:val="00C90A45"/>
    <w:rsid w:val="00C933E8"/>
    <w:rsid w:val="00C955D6"/>
    <w:rsid w:val="00C95BD9"/>
    <w:rsid w:val="00C96C41"/>
    <w:rsid w:val="00CA1C1F"/>
    <w:rsid w:val="00CA24B9"/>
    <w:rsid w:val="00CA2921"/>
    <w:rsid w:val="00CA61A4"/>
    <w:rsid w:val="00CA64D7"/>
    <w:rsid w:val="00CA72B5"/>
    <w:rsid w:val="00CB0200"/>
    <w:rsid w:val="00CB0385"/>
    <w:rsid w:val="00CB1DE8"/>
    <w:rsid w:val="00CB72DE"/>
    <w:rsid w:val="00CB74EB"/>
    <w:rsid w:val="00CC1793"/>
    <w:rsid w:val="00CC3118"/>
    <w:rsid w:val="00CC4869"/>
    <w:rsid w:val="00CC664E"/>
    <w:rsid w:val="00CC7607"/>
    <w:rsid w:val="00CD2229"/>
    <w:rsid w:val="00CD2A5C"/>
    <w:rsid w:val="00CD6EB9"/>
    <w:rsid w:val="00CE1111"/>
    <w:rsid w:val="00CF0822"/>
    <w:rsid w:val="00CF2D04"/>
    <w:rsid w:val="00CF467F"/>
    <w:rsid w:val="00CF6B07"/>
    <w:rsid w:val="00D01692"/>
    <w:rsid w:val="00D01EB6"/>
    <w:rsid w:val="00D020A5"/>
    <w:rsid w:val="00D03048"/>
    <w:rsid w:val="00D03FC2"/>
    <w:rsid w:val="00D06274"/>
    <w:rsid w:val="00D07E08"/>
    <w:rsid w:val="00D12BFA"/>
    <w:rsid w:val="00D16336"/>
    <w:rsid w:val="00D16D9D"/>
    <w:rsid w:val="00D20013"/>
    <w:rsid w:val="00D20832"/>
    <w:rsid w:val="00D20BC4"/>
    <w:rsid w:val="00D21A39"/>
    <w:rsid w:val="00D22067"/>
    <w:rsid w:val="00D2247C"/>
    <w:rsid w:val="00D240B8"/>
    <w:rsid w:val="00D24C03"/>
    <w:rsid w:val="00D25C99"/>
    <w:rsid w:val="00D27F6D"/>
    <w:rsid w:val="00D30450"/>
    <w:rsid w:val="00D31925"/>
    <w:rsid w:val="00D31CA6"/>
    <w:rsid w:val="00D341AC"/>
    <w:rsid w:val="00D34D18"/>
    <w:rsid w:val="00D379E2"/>
    <w:rsid w:val="00D41A0A"/>
    <w:rsid w:val="00D42081"/>
    <w:rsid w:val="00D4319F"/>
    <w:rsid w:val="00D433A9"/>
    <w:rsid w:val="00D43A1B"/>
    <w:rsid w:val="00D45194"/>
    <w:rsid w:val="00D4742F"/>
    <w:rsid w:val="00D552F1"/>
    <w:rsid w:val="00D620C6"/>
    <w:rsid w:val="00D641B7"/>
    <w:rsid w:val="00D66824"/>
    <w:rsid w:val="00D70BCC"/>
    <w:rsid w:val="00D75734"/>
    <w:rsid w:val="00D7588B"/>
    <w:rsid w:val="00D77C7F"/>
    <w:rsid w:val="00D80F34"/>
    <w:rsid w:val="00D82CBC"/>
    <w:rsid w:val="00D83014"/>
    <w:rsid w:val="00D8306B"/>
    <w:rsid w:val="00D847BB"/>
    <w:rsid w:val="00D867B1"/>
    <w:rsid w:val="00D87E7E"/>
    <w:rsid w:val="00D916FA"/>
    <w:rsid w:val="00D92A2F"/>
    <w:rsid w:val="00D96F35"/>
    <w:rsid w:val="00DA1030"/>
    <w:rsid w:val="00DA48B3"/>
    <w:rsid w:val="00DA695E"/>
    <w:rsid w:val="00DA6E27"/>
    <w:rsid w:val="00DB03BB"/>
    <w:rsid w:val="00DB152D"/>
    <w:rsid w:val="00DB451D"/>
    <w:rsid w:val="00DB741A"/>
    <w:rsid w:val="00DC0413"/>
    <w:rsid w:val="00DC17E5"/>
    <w:rsid w:val="00DC2C14"/>
    <w:rsid w:val="00DC2C93"/>
    <w:rsid w:val="00DC5BC7"/>
    <w:rsid w:val="00DD1980"/>
    <w:rsid w:val="00DD391A"/>
    <w:rsid w:val="00DD53DE"/>
    <w:rsid w:val="00DD5A25"/>
    <w:rsid w:val="00DD5D67"/>
    <w:rsid w:val="00DD616B"/>
    <w:rsid w:val="00DE1261"/>
    <w:rsid w:val="00DE1753"/>
    <w:rsid w:val="00DE20AB"/>
    <w:rsid w:val="00DE2442"/>
    <w:rsid w:val="00DE24BC"/>
    <w:rsid w:val="00DE407C"/>
    <w:rsid w:val="00DE7790"/>
    <w:rsid w:val="00DF0CC1"/>
    <w:rsid w:val="00DF142C"/>
    <w:rsid w:val="00DF1B91"/>
    <w:rsid w:val="00DF31A9"/>
    <w:rsid w:val="00DF388F"/>
    <w:rsid w:val="00DF49E9"/>
    <w:rsid w:val="00DF4AAA"/>
    <w:rsid w:val="00DF4D37"/>
    <w:rsid w:val="00DF77EE"/>
    <w:rsid w:val="00E030DF"/>
    <w:rsid w:val="00E03454"/>
    <w:rsid w:val="00E036FD"/>
    <w:rsid w:val="00E03DBA"/>
    <w:rsid w:val="00E05D8C"/>
    <w:rsid w:val="00E1037E"/>
    <w:rsid w:val="00E10CFC"/>
    <w:rsid w:val="00E1286E"/>
    <w:rsid w:val="00E139DF"/>
    <w:rsid w:val="00E13A5F"/>
    <w:rsid w:val="00E15DD5"/>
    <w:rsid w:val="00E172A4"/>
    <w:rsid w:val="00E22C40"/>
    <w:rsid w:val="00E2550D"/>
    <w:rsid w:val="00E26093"/>
    <w:rsid w:val="00E26758"/>
    <w:rsid w:val="00E26CAB"/>
    <w:rsid w:val="00E270D3"/>
    <w:rsid w:val="00E32BD1"/>
    <w:rsid w:val="00E332BC"/>
    <w:rsid w:val="00E3430D"/>
    <w:rsid w:val="00E354D4"/>
    <w:rsid w:val="00E40B61"/>
    <w:rsid w:val="00E42BAC"/>
    <w:rsid w:val="00E42F41"/>
    <w:rsid w:val="00E43FB8"/>
    <w:rsid w:val="00E47E2B"/>
    <w:rsid w:val="00E538CF"/>
    <w:rsid w:val="00E541B4"/>
    <w:rsid w:val="00E54D4C"/>
    <w:rsid w:val="00E55324"/>
    <w:rsid w:val="00E5685D"/>
    <w:rsid w:val="00E57388"/>
    <w:rsid w:val="00E61A4C"/>
    <w:rsid w:val="00E61CCB"/>
    <w:rsid w:val="00E627B3"/>
    <w:rsid w:val="00E63F86"/>
    <w:rsid w:val="00E67228"/>
    <w:rsid w:val="00E70CBC"/>
    <w:rsid w:val="00E70D3E"/>
    <w:rsid w:val="00E71C6D"/>
    <w:rsid w:val="00E75795"/>
    <w:rsid w:val="00E813AE"/>
    <w:rsid w:val="00E8230D"/>
    <w:rsid w:val="00E86A63"/>
    <w:rsid w:val="00E86BD9"/>
    <w:rsid w:val="00E874AA"/>
    <w:rsid w:val="00E928D9"/>
    <w:rsid w:val="00E9738A"/>
    <w:rsid w:val="00E97ABB"/>
    <w:rsid w:val="00EA169A"/>
    <w:rsid w:val="00EA174C"/>
    <w:rsid w:val="00EA329A"/>
    <w:rsid w:val="00EA4D9B"/>
    <w:rsid w:val="00EA550A"/>
    <w:rsid w:val="00EA5937"/>
    <w:rsid w:val="00EA6559"/>
    <w:rsid w:val="00EB169E"/>
    <w:rsid w:val="00EB1CA9"/>
    <w:rsid w:val="00EB30E3"/>
    <w:rsid w:val="00EB56BE"/>
    <w:rsid w:val="00EB595A"/>
    <w:rsid w:val="00EB6C3B"/>
    <w:rsid w:val="00EC2F9A"/>
    <w:rsid w:val="00EC3ED1"/>
    <w:rsid w:val="00EC72A8"/>
    <w:rsid w:val="00EC7382"/>
    <w:rsid w:val="00EC73A9"/>
    <w:rsid w:val="00ED07D3"/>
    <w:rsid w:val="00ED13AD"/>
    <w:rsid w:val="00ED2079"/>
    <w:rsid w:val="00EE780E"/>
    <w:rsid w:val="00EE7825"/>
    <w:rsid w:val="00EF0130"/>
    <w:rsid w:val="00EF0780"/>
    <w:rsid w:val="00EF1847"/>
    <w:rsid w:val="00EF391B"/>
    <w:rsid w:val="00EF44B1"/>
    <w:rsid w:val="00EF5B83"/>
    <w:rsid w:val="00EF6B01"/>
    <w:rsid w:val="00EF72F8"/>
    <w:rsid w:val="00EF745E"/>
    <w:rsid w:val="00F02C8B"/>
    <w:rsid w:val="00F0352E"/>
    <w:rsid w:val="00F03760"/>
    <w:rsid w:val="00F06ACC"/>
    <w:rsid w:val="00F12670"/>
    <w:rsid w:val="00F140E3"/>
    <w:rsid w:val="00F1444C"/>
    <w:rsid w:val="00F16094"/>
    <w:rsid w:val="00F20159"/>
    <w:rsid w:val="00F204CE"/>
    <w:rsid w:val="00F2207B"/>
    <w:rsid w:val="00F242D2"/>
    <w:rsid w:val="00F31AA7"/>
    <w:rsid w:val="00F40FE0"/>
    <w:rsid w:val="00F4197F"/>
    <w:rsid w:val="00F43BFD"/>
    <w:rsid w:val="00F43EFC"/>
    <w:rsid w:val="00F45B6C"/>
    <w:rsid w:val="00F45C9B"/>
    <w:rsid w:val="00F57D7A"/>
    <w:rsid w:val="00F61920"/>
    <w:rsid w:val="00F66192"/>
    <w:rsid w:val="00F66883"/>
    <w:rsid w:val="00F731F4"/>
    <w:rsid w:val="00F73A0E"/>
    <w:rsid w:val="00F744C2"/>
    <w:rsid w:val="00F74839"/>
    <w:rsid w:val="00F8066F"/>
    <w:rsid w:val="00F80704"/>
    <w:rsid w:val="00F817AD"/>
    <w:rsid w:val="00F82065"/>
    <w:rsid w:val="00F832E5"/>
    <w:rsid w:val="00F83F70"/>
    <w:rsid w:val="00F84018"/>
    <w:rsid w:val="00F85D4B"/>
    <w:rsid w:val="00F864BE"/>
    <w:rsid w:val="00F87518"/>
    <w:rsid w:val="00F8791D"/>
    <w:rsid w:val="00F90759"/>
    <w:rsid w:val="00F91831"/>
    <w:rsid w:val="00F934FB"/>
    <w:rsid w:val="00F961F4"/>
    <w:rsid w:val="00F96D4E"/>
    <w:rsid w:val="00FA04B5"/>
    <w:rsid w:val="00FA0853"/>
    <w:rsid w:val="00FA1951"/>
    <w:rsid w:val="00FA567B"/>
    <w:rsid w:val="00FA5AC1"/>
    <w:rsid w:val="00FA5AD1"/>
    <w:rsid w:val="00FB0108"/>
    <w:rsid w:val="00FB0F3E"/>
    <w:rsid w:val="00FB226D"/>
    <w:rsid w:val="00FB551A"/>
    <w:rsid w:val="00FB70BF"/>
    <w:rsid w:val="00FB7654"/>
    <w:rsid w:val="00FC5E3E"/>
    <w:rsid w:val="00FC717A"/>
    <w:rsid w:val="00FD2072"/>
    <w:rsid w:val="00FD50CF"/>
    <w:rsid w:val="00FD674A"/>
    <w:rsid w:val="00FD7CC5"/>
    <w:rsid w:val="00FE0700"/>
    <w:rsid w:val="00FE23BF"/>
    <w:rsid w:val="00FE4EFA"/>
    <w:rsid w:val="00FE50F1"/>
    <w:rsid w:val="00FE7E2F"/>
    <w:rsid w:val="00FF156C"/>
    <w:rsid w:val="00FF3297"/>
    <w:rsid w:val="00FF3373"/>
    <w:rsid w:val="00FF54AE"/>
    <w:rsid w:val="00FF5F95"/>
    <w:rsid w:val="00FF604F"/>
    <w:rsid w:val="00FF7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B0B91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56A3"/>
    <w:rPr>
      <w:rFonts w:ascii="Calibri" w:eastAsia="Times New Roman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AD495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D495E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AD495E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D495E"/>
    <w:rPr>
      <w:rFonts w:ascii="Calibri" w:eastAsia="Times New Roman" w:hAnsi="Calibri" w:cs="Calibri"/>
      <w:noProof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39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390F"/>
    <w:rPr>
      <w:rFonts w:ascii="Tahoma" w:eastAsia="Times New Roman" w:hAnsi="Tahoma" w:cs="Tahoma"/>
      <w:sz w:val="16"/>
      <w:szCs w:val="16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B744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B744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B7441"/>
    <w:rPr>
      <w:rFonts w:ascii="Calibri" w:eastAsia="Times New Roman" w:hAnsi="Calibri" w:cs="Times New Roman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B744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B7441"/>
    <w:rPr>
      <w:rFonts w:ascii="Calibri" w:eastAsia="Times New Roman" w:hAnsi="Calibri" w:cs="Times New Roman"/>
      <w:b/>
      <w:bCs/>
      <w:sz w:val="20"/>
      <w:szCs w:val="20"/>
      <w:lang w:val="de-DE"/>
    </w:rPr>
  </w:style>
  <w:style w:type="paragraph" w:styleId="Listenabsatz">
    <w:name w:val="List Paragraph"/>
    <w:basedOn w:val="Standard"/>
    <w:uiPriority w:val="34"/>
    <w:qFormat/>
    <w:rsid w:val="0067187B"/>
    <w:pPr>
      <w:ind w:left="720"/>
      <w:contextualSpacing/>
    </w:pPr>
  </w:style>
  <w:style w:type="paragraph" w:styleId="berarbeitung">
    <w:name w:val="Revision"/>
    <w:hidden/>
    <w:uiPriority w:val="99"/>
    <w:semiHidden/>
    <w:rsid w:val="001033A9"/>
    <w:pPr>
      <w:spacing w:after="0" w:line="240" w:lineRule="auto"/>
    </w:pPr>
    <w:rPr>
      <w:rFonts w:ascii="Calibri" w:eastAsia="Times New Roman" w:hAnsi="Calibri" w:cs="Times New Roman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380E4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80E4B"/>
    <w:rPr>
      <w:rFonts w:ascii="Calibri" w:eastAsia="Times New Roman" w:hAnsi="Calibri" w:cs="Times New Roman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380E4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80E4B"/>
    <w:rPr>
      <w:rFonts w:ascii="Calibri" w:eastAsia="Times New Roman" w:hAnsi="Calibri" w:cs="Times New Roman"/>
      <w:lang w:val="de-DE"/>
    </w:rPr>
  </w:style>
  <w:style w:type="table" w:styleId="Tabellenraster">
    <w:name w:val="Table Grid"/>
    <w:basedOn w:val="NormaleTabelle"/>
    <w:uiPriority w:val="59"/>
    <w:rsid w:val="00D07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2F3C5F"/>
  </w:style>
  <w:style w:type="character" w:styleId="Hyperlink">
    <w:name w:val="Hyperlink"/>
    <w:basedOn w:val="Absatz-Standardschriftart"/>
    <w:uiPriority w:val="99"/>
    <w:unhideWhenUsed/>
    <w:rsid w:val="002F3C5F"/>
    <w:rPr>
      <w:color w:val="0000FF" w:themeColor="hyperlink"/>
      <w:u w:val="single"/>
    </w:rPr>
  </w:style>
  <w:style w:type="paragraph" w:styleId="StandardWeb">
    <w:name w:val="Normal (Web)"/>
    <w:basedOn w:val="Standard"/>
    <w:uiPriority w:val="99"/>
    <w:unhideWhenUsed/>
    <w:rsid w:val="002F3C5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2F3C5F"/>
    <w:rPr>
      <w:color w:val="808080"/>
    </w:rPr>
  </w:style>
  <w:style w:type="paragraph" w:customStyle="1" w:styleId="Default">
    <w:name w:val="Default"/>
    <w:rsid w:val="00D0627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56A3"/>
    <w:rPr>
      <w:rFonts w:ascii="Calibri" w:eastAsia="Times New Roman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AD495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D495E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AD495E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D495E"/>
    <w:rPr>
      <w:rFonts w:ascii="Calibri" w:eastAsia="Times New Roman" w:hAnsi="Calibri" w:cs="Calibri"/>
      <w:noProof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39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390F"/>
    <w:rPr>
      <w:rFonts w:ascii="Tahoma" w:eastAsia="Times New Roman" w:hAnsi="Tahoma" w:cs="Tahoma"/>
      <w:sz w:val="16"/>
      <w:szCs w:val="16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B744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B744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B7441"/>
    <w:rPr>
      <w:rFonts w:ascii="Calibri" w:eastAsia="Times New Roman" w:hAnsi="Calibri" w:cs="Times New Roman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B744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B7441"/>
    <w:rPr>
      <w:rFonts w:ascii="Calibri" w:eastAsia="Times New Roman" w:hAnsi="Calibri" w:cs="Times New Roman"/>
      <w:b/>
      <w:bCs/>
      <w:sz w:val="20"/>
      <w:szCs w:val="20"/>
      <w:lang w:val="de-DE"/>
    </w:rPr>
  </w:style>
  <w:style w:type="paragraph" w:styleId="Listenabsatz">
    <w:name w:val="List Paragraph"/>
    <w:basedOn w:val="Standard"/>
    <w:uiPriority w:val="34"/>
    <w:qFormat/>
    <w:rsid w:val="0067187B"/>
    <w:pPr>
      <w:ind w:left="720"/>
      <w:contextualSpacing/>
    </w:pPr>
  </w:style>
  <w:style w:type="paragraph" w:styleId="berarbeitung">
    <w:name w:val="Revision"/>
    <w:hidden/>
    <w:uiPriority w:val="99"/>
    <w:semiHidden/>
    <w:rsid w:val="001033A9"/>
    <w:pPr>
      <w:spacing w:after="0" w:line="240" w:lineRule="auto"/>
    </w:pPr>
    <w:rPr>
      <w:rFonts w:ascii="Calibri" w:eastAsia="Times New Roman" w:hAnsi="Calibri" w:cs="Times New Roman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380E4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80E4B"/>
    <w:rPr>
      <w:rFonts w:ascii="Calibri" w:eastAsia="Times New Roman" w:hAnsi="Calibri" w:cs="Times New Roman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380E4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80E4B"/>
    <w:rPr>
      <w:rFonts w:ascii="Calibri" w:eastAsia="Times New Roman" w:hAnsi="Calibri" w:cs="Times New Roman"/>
      <w:lang w:val="de-DE"/>
    </w:rPr>
  </w:style>
  <w:style w:type="table" w:styleId="Tabellenraster">
    <w:name w:val="Table Grid"/>
    <w:basedOn w:val="NormaleTabelle"/>
    <w:uiPriority w:val="59"/>
    <w:rsid w:val="00D07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2F3C5F"/>
  </w:style>
  <w:style w:type="character" w:styleId="Hyperlink">
    <w:name w:val="Hyperlink"/>
    <w:basedOn w:val="Absatz-Standardschriftart"/>
    <w:uiPriority w:val="99"/>
    <w:unhideWhenUsed/>
    <w:rsid w:val="002F3C5F"/>
    <w:rPr>
      <w:color w:val="0000FF" w:themeColor="hyperlink"/>
      <w:u w:val="single"/>
    </w:rPr>
  </w:style>
  <w:style w:type="paragraph" w:styleId="StandardWeb">
    <w:name w:val="Normal (Web)"/>
    <w:basedOn w:val="Standard"/>
    <w:uiPriority w:val="99"/>
    <w:unhideWhenUsed/>
    <w:rsid w:val="002F3C5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2F3C5F"/>
    <w:rPr>
      <w:color w:val="808080"/>
    </w:rPr>
  </w:style>
  <w:style w:type="paragraph" w:customStyle="1" w:styleId="Default">
    <w:name w:val="Default"/>
    <w:rsid w:val="00D0627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1/relationships/people" Target="peop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nsenauerre\AppData\Local\Chemistry%20Add-in%20for%20Word\Chemistry%20Gallery\Chem4Word2010.dot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yLjAuMS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0B1643-9C6F-43CC-8BFD-2E7DEEC430FE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B32CFF30-C23A-45FC-9B2E-BD53E6CC9B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2010.dotx</Template>
  <TotalTime>0</TotalTime>
  <Pages>1</Pages>
  <Words>330</Words>
  <Characters>2081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der Universitaet Muenchen</Company>
  <LinksUpToDate>false</LinksUpToDate>
  <CharactersWithSpaces>2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gomez</dc:creator>
  <cp:lastModifiedBy>Ensenauer, Regina</cp:lastModifiedBy>
  <cp:revision>3</cp:revision>
  <cp:lastPrinted>2018-10-08T09:03:00Z</cp:lastPrinted>
  <dcterms:created xsi:type="dcterms:W3CDTF">2018-10-08T10:13:00Z</dcterms:created>
  <dcterms:modified xsi:type="dcterms:W3CDTF">2018-10-08T12:14:00Z</dcterms:modified>
</cp:coreProperties>
</file>